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70CEA" w14:textId="6A229ABC" w:rsidR="0093466D" w:rsidRDefault="0093466D" w:rsidP="0093466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upplementary Material</w:t>
      </w:r>
    </w:p>
    <w:p w14:paraId="37138555" w14:textId="21E45330" w:rsidR="0093466D" w:rsidRDefault="00AD21DA" w:rsidP="0093466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1 Table</w:t>
      </w:r>
      <w:r w:rsidR="0093466D">
        <w:rPr>
          <w:b/>
          <w:bCs/>
          <w:color w:val="000000"/>
          <w:sz w:val="26"/>
          <w:szCs w:val="26"/>
        </w:rPr>
        <w:t>. Logistic Regression Model related to monthly paid hours</w:t>
      </w:r>
      <w:r w:rsidR="00E46056">
        <w:rPr>
          <w:b/>
          <w:bCs/>
          <w:color w:val="000000"/>
          <w:sz w:val="26"/>
          <w:szCs w:val="26"/>
        </w:rPr>
        <w:t xml:space="preserve"> (</w:t>
      </w:r>
      <w:r w:rsidR="001D5B90">
        <w:rPr>
          <w:b/>
          <w:bCs/>
          <w:color w:val="000000"/>
          <w:sz w:val="26"/>
          <w:szCs w:val="26"/>
        </w:rPr>
        <w:t>cut</w:t>
      </w:r>
      <w:r w:rsidR="00D84BD5">
        <w:rPr>
          <w:b/>
          <w:bCs/>
          <w:color w:val="000000"/>
          <w:sz w:val="26"/>
          <w:szCs w:val="26"/>
        </w:rPr>
        <w:t xml:space="preserve"> </w:t>
      </w:r>
      <w:r w:rsidR="001D5B90">
        <w:rPr>
          <w:b/>
          <w:bCs/>
          <w:color w:val="000000"/>
          <w:sz w:val="26"/>
          <w:szCs w:val="26"/>
        </w:rPr>
        <w:t>off =</w:t>
      </w:r>
      <w:r w:rsidR="00E46056">
        <w:rPr>
          <w:b/>
          <w:bCs/>
          <w:color w:val="000000"/>
          <w:sz w:val="26"/>
          <w:szCs w:val="26"/>
        </w:rPr>
        <w:t xml:space="preserve"> 23 hours)</w:t>
      </w:r>
      <w:r w:rsidR="00A9573C">
        <w:rPr>
          <w:b/>
          <w:bCs/>
          <w:color w:val="000000"/>
          <w:sz w:val="26"/>
          <w:szCs w:val="26"/>
        </w:rPr>
        <w:t xml:space="preserve"> performed by </w:t>
      </w:r>
      <w:proofErr w:type="spellStart"/>
      <w:r w:rsidR="00A9573C">
        <w:rPr>
          <w:b/>
          <w:bCs/>
          <w:color w:val="000000"/>
          <w:sz w:val="26"/>
          <w:szCs w:val="26"/>
        </w:rPr>
        <w:t>RDs.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11"/>
        <w:gridCol w:w="1522"/>
        <w:gridCol w:w="981"/>
        <w:gridCol w:w="1253"/>
        <w:gridCol w:w="1519"/>
        <w:gridCol w:w="1120"/>
      </w:tblGrid>
      <w:tr w:rsidR="003C259C" w:rsidRPr="00A9573C" w14:paraId="37AEBACB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B7E61D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03A0FA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38ABC" w14:textId="7AC76E06" w:rsidR="003C259C" w:rsidRPr="00A9573C" w:rsidRDefault="00E46056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="003C259C"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2E280F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C3B884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8A7D8B" w14:textId="76F10506" w:rsidR="003C259C" w:rsidRPr="00A9573C" w:rsidRDefault="00E46056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EEBF3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3C259C" w:rsidRPr="00A9573C" w14:paraId="11A63428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88C47D" w14:textId="77777777" w:rsidR="0093448A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64AF5ABF" w14:textId="24E6A19D" w:rsidR="003C259C" w:rsidRPr="00A9573C" w:rsidRDefault="0093448A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="003C259C" w:rsidRPr="00A9573C">
              <w:rPr>
                <w:color w:val="000000"/>
              </w:rPr>
              <w:t>North</w:t>
            </w:r>
          </w:p>
          <w:p w14:paraId="36394527" w14:textId="6AF76E96" w:rsidR="003C259C" w:rsidRPr="00A9573C" w:rsidRDefault="0093448A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="003C259C" w:rsidRPr="00A9573C">
              <w:rPr>
                <w:color w:val="000000"/>
              </w:rPr>
              <w:t>Center</w:t>
            </w:r>
          </w:p>
          <w:p w14:paraId="3983BD6F" w14:textId="77777777" w:rsidR="0093448A" w:rsidRDefault="0093448A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="003C259C" w:rsidRPr="00A9573C">
              <w:rPr>
                <w:color w:val="000000"/>
              </w:rPr>
              <w:t>South</w:t>
            </w:r>
          </w:p>
          <w:p w14:paraId="0B126D96" w14:textId="0E071163" w:rsidR="003C259C" w:rsidRPr="00A9573C" w:rsidRDefault="0093448A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="003C259C"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02C9E4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659CC0A3" w14:textId="4842840D" w:rsidR="00E46056" w:rsidRPr="00E46056" w:rsidRDefault="003C259C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 w:rsidR="00E46056" w:rsidRPr="00E46056">
              <w:rPr>
                <w:color w:val="000000"/>
                <w:lang w:val="pt-PT"/>
              </w:rPr>
              <w:t>.7</w:t>
            </w:r>
            <w:r w:rsidR="002513A9">
              <w:rPr>
                <w:color w:val="000000"/>
                <w:lang w:val="pt-PT"/>
              </w:rPr>
              <w:t>8</w:t>
            </w:r>
          </w:p>
          <w:p w14:paraId="49970781" w14:textId="3AD0B686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81</w:t>
            </w:r>
          </w:p>
          <w:p w14:paraId="4207B4FB" w14:textId="4F6F8351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1.4</w:t>
            </w:r>
            <w:r w:rsidR="002513A9">
              <w:rPr>
                <w:color w:val="000000"/>
                <w:lang w:val="pt-PT"/>
              </w:rPr>
              <w:t>3</w:t>
            </w:r>
          </w:p>
          <w:p w14:paraId="4B27568F" w14:textId="67EA91D0" w:rsidR="003C259C" w:rsidRPr="00A9573C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1.0</w:t>
            </w:r>
            <w:r w:rsidR="002513A9">
              <w:rPr>
                <w:color w:val="000000"/>
                <w:lang w:val="pt-PT"/>
              </w:rPr>
              <w:t>9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0857D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2B46CD51" w14:textId="35A88A22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64 – 0.94</w:t>
            </w:r>
          </w:p>
          <w:p w14:paraId="563F669B" w14:textId="7BF90A49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65 – 1.0</w:t>
            </w:r>
            <w:r w:rsidR="002513A9">
              <w:rPr>
                <w:color w:val="000000"/>
                <w:lang w:val="pt-PT"/>
              </w:rPr>
              <w:t>2</w:t>
            </w:r>
          </w:p>
          <w:p w14:paraId="59501B67" w14:textId="1C0C7F8B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1.19– 1.71</w:t>
            </w:r>
          </w:p>
          <w:p w14:paraId="30827123" w14:textId="2685B610" w:rsidR="003C259C" w:rsidRPr="00A9573C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70 - 1.68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3B1D64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2BA8EA24" w14:textId="77777777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011</w:t>
            </w:r>
          </w:p>
          <w:p w14:paraId="0A2B263F" w14:textId="77777777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068</w:t>
            </w:r>
          </w:p>
          <w:p w14:paraId="3466F715" w14:textId="77777777" w:rsidR="00E46056" w:rsidRPr="00E46056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&lt;.001</w:t>
            </w:r>
          </w:p>
          <w:p w14:paraId="59FE6668" w14:textId="6D21C34F" w:rsidR="003C259C" w:rsidRPr="00A9573C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7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C85EA" w14:textId="6CAA5760" w:rsidR="003C259C" w:rsidRDefault="003C259C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  <w:t>0</w:t>
            </w:r>
            <w:r>
              <w:rPr>
                <w:color w:val="000000"/>
                <w:lang w:val="pt-PT"/>
              </w:rPr>
              <w:t>.</w:t>
            </w:r>
            <w:r w:rsidR="002513A9">
              <w:rPr>
                <w:color w:val="000000"/>
                <w:lang w:val="pt-PT"/>
              </w:rPr>
              <w:t>70</w:t>
            </w:r>
          </w:p>
          <w:p w14:paraId="52BD5AC4" w14:textId="168AAFEC" w:rsidR="00E46056" w:rsidRPr="00A9573C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</w:t>
            </w:r>
            <w:r w:rsidR="002513A9">
              <w:rPr>
                <w:color w:val="000000"/>
                <w:lang w:val="pt-PT"/>
              </w:rPr>
              <w:t>7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78284A" w14:textId="7C620C91" w:rsidR="00E46056" w:rsidRPr="00E46056" w:rsidRDefault="003C259C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E46056" w:rsidRPr="00E46056">
              <w:rPr>
                <w:color w:val="000000"/>
                <w:lang w:val="pt-PT"/>
              </w:rPr>
              <w:t>0.5</w:t>
            </w:r>
            <w:r w:rsidR="002513A9">
              <w:rPr>
                <w:color w:val="000000"/>
                <w:lang w:val="pt-PT"/>
              </w:rPr>
              <w:t>7</w:t>
            </w:r>
            <w:r w:rsidR="00E46056" w:rsidRPr="00E46056">
              <w:rPr>
                <w:color w:val="000000"/>
                <w:lang w:val="pt-PT"/>
              </w:rPr>
              <w:t xml:space="preserve"> – 0.85</w:t>
            </w:r>
          </w:p>
          <w:p w14:paraId="454FEB31" w14:textId="0FED3074" w:rsidR="003C259C" w:rsidRPr="00A9573C" w:rsidRDefault="00E46056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55 – 0.8</w:t>
            </w:r>
            <w:r w:rsidR="002513A9">
              <w:rPr>
                <w:color w:val="000000"/>
                <w:lang w:val="pt-PT"/>
              </w:rPr>
              <w:t>9</w:t>
            </w:r>
          </w:p>
          <w:p w14:paraId="65070B38" w14:textId="77777777" w:rsidR="003C259C" w:rsidRPr="00A9573C" w:rsidRDefault="003C259C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B2800" w14:textId="3AC2E843" w:rsidR="003C259C" w:rsidRPr="00A9573C" w:rsidRDefault="003C259C" w:rsidP="00E4605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E46056">
              <w:rPr>
                <w:color w:val="000000"/>
                <w:lang w:val="pt-PT"/>
              </w:rPr>
              <w:t>&lt;</w:t>
            </w: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E46056">
              <w:rPr>
                <w:color w:val="000000"/>
                <w:lang w:val="pt-PT"/>
              </w:rPr>
              <w:t>001</w:t>
            </w:r>
          </w:p>
          <w:p w14:paraId="367A6CA1" w14:textId="1515EC22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E46056">
              <w:rPr>
                <w:color w:val="000000"/>
                <w:lang w:val="pt-PT"/>
              </w:rPr>
              <w:t>003</w:t>
            </w:r>
          </w:p>
        </w:tc>
      </w:tr>
      <w:tr w:rsidR="003C259C" w:rsidRPr="00A9573C" w14:paraId="005E3103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A9F0" w14:textId="77777777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233A00" w14:textId="2CE8BCE5" w:rsidR="003C259C" w:rsidRPr="00A9573C" w:rsidRDefault="00E46056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09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74D55C" w14:textId="03B5788D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E46056">
              <w:rPr>
                <w:color w:val="000000"/>
                <w:lang w:val="pt-PT"/>
              </w:rPr>
              <w:t>91</w:t>
            </w:r>
            <w:r w:rsidRPr="00A9573C">
              <w:rPr>
                <w:color w:val="000000"/>
                <w:lang w:val="pt-PT"/>
              </w:rPr>
              <w:t xml:space="preserve"> – </w:t>
            </w:r>
            <w:r w:rsidR="00E46056">
              <w:rPr>
                <w:color w:val="000000"/>
                <w:lang w:val="pt-PT"/>
              </w:rPr>
              <w:t>1.3</w:t>
            </w:r>
            <w:r w:rsidR="002513A9">
              <w:rPr>
                <w:color w:val="000000"/>
                <w:lang w:val="pt-PT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2A0F92" w14:textId="77885030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E46056">
              <w:rPr>
                <w:color w:val="000000"/>
                <w:lang w:val="pt-PT"/>
              </w:rPr>
              <w:t>33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A45C7C" w14:textId="68135AAD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7CD20C" w14:textId="119B1B2A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92D766" w14:textId="3741C9F0" w:rsidR="003C259C" w:rsidRPr="00A9573C" w:rsidRDefault="003C259C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</w:tr>
    </w:tbl>
    <w:p w14:paraId="40D4B6DA" w14:textId="1C2AE8B7" w:rsidR="00A9573C" w:rsidRDefault="00A9573C" w:rsidP="0093466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5A5EB73E" w14:textId="4F582C95" w:rsidR="001D5B90" w:rsidRDefault="00AD21DA" w:rsidP="003C259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2 Table</w:t>
      </w:r>
      <w:r w:rsidR="003C259C">
        <w:rPr>
          <w:b/>
          <w:bCs/>
          <w:color w:val="000000"/>
          <w:sz w:val="26"/>
          <w:szCs w:val="26"/>
        </w:rPr>
        <w:t xml:space="preserve">. </w:t>
      </w:r>
      <w:r w:rsidR="005B6772">
        <w:rPr>
          <w:b/>
          <w:bCs/>
          <w:color w:val="000000"/>
          <w:sz w:val="26"/>
          <w:szCs w:val="26"/>
        </w:rPr>
        <w:t xml:space="preserve">Logistic Regression Model related to </w:t>
      </w:r>
      <w:r w:rsidR="00B95391">
        <w:rPr>
          <w:b/>
          <w:bCs/>
          <w:color w:val="000000"/>
          <w:sz w:val="26"/>
          <w:szCs w:val="26"/>
        </w:rPr>
        <w:t>unpaid overtime hours performed in the ER by residents (cut</w:t>
      </w:r>
      <w:r w:rsidR="00D84BD5">
        <w:rPr>
          <w:b/>
          <w:bCs/>
          <w:color w:val="000000"/>
          <w:sz w:val="26"/>
          <w:szCs w:val="26"/>
        </w:rPr>
        <w:t xml:space="preserve"> </w:t>
      </w:r>
      <w:r w:rsidR="00B95391">
        <w:rPr>
          <w:b/>
          <w:bCs/>
          <w:color w:val="000000"/>
          <w:sz w:val="26"/>
          <w:szCs w:val="26"/>
        </w:rPr>
        <w:t>off = 3 hours)</w:t>
      </w:r>
      <w:r w:rsidR="005B6772">
        <w:rPr>
          <w:b/>
          <w:bCs/>
          <w:color w:val="000000"/>
          <w:sz w:val="26"/>
          <w:szCs w:val="26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1112"/>
        <w:gridCol w:w="1520"/>
        <w:gridCol w:w="981"/>
        <w:gridCol w:w="1254"/>
        <w:gridCol w:w="1521"/>
        <w:gridCol w:w="1117"/>
      </w:tblGrid>
      <w:tr w:rsidR="005B6772" w:rsidRPr="00A9573C" w14:paraId="1573FB8D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D34A0A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CC4297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23767F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859F3B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3A8403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717F2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E62DF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5B6772" w:rsidRPr="00A9573C" w14:paraId="2BD8B64D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86117D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69F344B6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349FFAD8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78670C8D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01B524BC" w14:textId="2459867E" w:rsidR="005B6772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EEC95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4869B621" w14:textId="07465AC6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8</w:t>
            </w:r>
            <w:r w:rsidR="002513A9">
              <w:rPr>
                <w:color w:val="000000"/>
                <w:lang w:val="pt-PT"/>
              </w:rPr>
              <w:t>2</w:t>
            </w:r>
          </w:p>
          <w:p w14:paraId="1A7CE961" w14:textId="3A40E4B6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8</w:t>
            </w:r>
            <w:r w:rsidR="002513A9">
              <w:rPr>
                <w:color w:val="000000"/>
                <w:lang w:val="pt-PT"/>
              </w:rPr>
              <w:t>2</w:t>
            </w:r>
          </w:p>
          <w:p w14:paraId="4511FC77" w14:textId="3602C60D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1.3</w:t>
            </w:r>
            <w:r w:rsidR="002513A9">
              <w:rPr>
                <w:color w:val="000000"/>
                <w:lang w:val="pt-PT"/>
              </w:rPr>
              <w:t>8</w:t>
            </w:r>
          </w:p>
          <w:p w14:paraId="7FBE365A" w14:textId="52823AF0" w:rsidR="005B6772" w:rsidRPr="00A9573C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8</w:t>
            </w:r>
            <w:r w:rsidR="002513A9">
              <w:rPr>
                <w:color w:val="000000"/>
                <w:lang w:val="pt-PT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38228A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134A7C0F" w14:textId="59EBA57A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61 – 1.08</w:t>
            </w:r>
          </w:p>
          <w:p w14:paraId="2B85FCFA" w14:textId="40380E84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5</w:t>
            </w:r>
            <w:r w:rsidR="002513A9">
              <w:rPr>
                <w:color w:val="000000"/>
                <w:lang w:val="pt-PT"/>
              </w:rPr>
              <w:t>7</w:t>
            </w:r>
            <w:r w:rsidRPr="00FD5953">
              <w:rPr>
                <w:color w:val="000000"/>
                <w:lang w:val="pt-PT"/>
              </w:rPr>
              <w:t xml:space="preserve"> – 1.16</w:t>
            </w:r>
          </w:p>
          <w:p w14:paraId="4E46DF22" w14:textId="508D36D4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1.0</w:t>
            </w:r>
            <w:r w:rsidR="002513A9">
              <w:rPr>
                <w:color w:val="000000"/>
                <w:lang w:val="pt-PT"/>
              </w:rPr>
              <w:t>6</w:t>
            </w:r>
            <w:r w:rsidRPr="00FD5953">
              <w:rPr>
                <w:color w:val="000000"/>
                <w:lang w:val="pt-PT"/>
              </w:rPr>
              <w:t xml:space="preserve"> – 1.7</w:t>
            </w:r>
            <w:r w:rsidR="002513A9">
              <w:rPr>
                <w:color w:val="000000"/>
                <w:lang w:val="pt-PT"/>
              </w:rPr>
              <w:t>9</w:t>
            </w:r>
          </w:p>
          <w:p w14:paraId="5716EE4F" w14:textId="5224ADAC" w:rsidR="005B6772" w:rsidRPr="00A9573C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4</w:t>
            </w:r>
            <w:r w:rsidR="002513A9">
              <w:rPr>
                <w:color w:val="000000"/>
                <w:lang w:val="pt-PT"/>
              </w:rPr>
              <w:t>2</w:t>
            </w:r>
            <w:r w:rsidRPr="00FD5953">
              <w:rPr>
                <w:color w:val="000000"/>
                <w:lang w:val="pt-PT"/>
              </w:rPr>
              <w:t xml:space="preserve"> – 1.6</w:t>
            </w:r>
            <w:r w:rsidR="002513A9">
              <w:rPr>
                <w:color w:val="000000"/>
                <w:lang w:val="pt-PT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C143C3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15D4E49" w14:textId="77777777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161</w:t>
            </w:r>
          </w:p>
          <w:p w14:paraId="23912F92" w14:textId="77777777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263</w:t>
            </w:r>
          </w:p>
          <w:p w14:paraId="13DAC0FE" w14:textId="77777777" w:rsidR="00FD5953" w:rsidRPr="00FD5953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017</w:t>
            </w:r>
          </w:p>
          <w:p w14:paraId="48CE7C43" w14:textId="4A2A98A7" w:rsidR="005B6772" w:rsidRPr="00A9573C" w:rsidRDefault="00FD5953" w:rsidP="00FD5953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FD5953">
              <w:rPr>
                <w:color w:val="000000"/>
                <w:lang w:val="pt-PT"/>
              </w:rPr>
              <w:t>0.62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82048F" w14:textId="1EBB8346" w:rsidR="005B6772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FD5953">
              <w:rPr>
                <w:color w:val="000000"/>
                <w:lang w:val="pt-PT"/>
              </w:rPr>
              <w:t>1.03</w:t>
            </w:r>
          </w:p>
          <w:p w14:paraId="7AF5C334" w14:textId="77777777" w:rsidR="005B6772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414E9940" w14:textId="517F033E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</w:t>
            </w:r>
            <w:r w:rsidR="00FD5953">
              <w:rPr>
                <w:color w:val="000000"/>
                <w:lang w:val="pt-PT"/>
              </w:rPr>
              <w:t>376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5A13B9" w14:textId="026528E3" w:rsidR="005B6772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FD5953">
              <w:rPr>
                <w:color w:val="000000"/>
                <w:lang w:val="pt-PT"/>
              </w:rPr>
              <w:t>0.7</w:t>
            </w:r>
            <w:r w:rsidR="002513A9">
              <w:rPr>
                <w:color w:val="000000"/>
                <w:lang w:val="pt-PT"/>
              </w:rPr>
              <w:t>1</w:t>
            </w:r>
            <w:r w:rsidR="00FD5953">
              <w:rPr>
                <w:color w:val="000000"/>
                <w:lang w:val="pt-PT"/>
              </w:rPr>
              <w:t xml:space="preserve"> – 1.50</w:t>
            </w:r>
          </w:p>
          <w:p w14:paraId="3DB39A7E" w14:textId="77777777" w:rsidR="005B6772" w:rsidRPr="00E46056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2E3A9809" w14:textId="4CE9E12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proofErr w:type="gramStart"/>
            <w:r>
              <w:rPr>
                <w:color w:val="000000"/>
                <w:lang w:val="pt-PT"/>
              </w:rPr>
              <w:t>1</w:t>
            </w:r>
            <w:r w:rsidR="00FD5953">
              <w:rPr>
                <w:color w:val="000000"/>
                <w:lang w:val="pt-PT"/>
              </w:rPr>
              <w:t>.0</w:t>
            </w:r>
            <w:r w:rsidR="002513A9">
              <w:rPr>
                <w:color w:val="000000"/>
                <w:lang w:val="pt-PT"/>
              </w:rPr>
              <w:t>6</w:t>
            </w:r>
            <w:r>
              <w:rPr>
                <w:color w:val="000000"/>
                <w:lang w:val="pt-PT"/>
              </w:rPr>
              <w:t xml:space="preserve"> </w:t>
            </w:r>
            <w:r w:rsidRPr="00E46056">
              <w:rPr>
                <w:color w:val="000000"/>
                <w:lang w:val="pt-PT"/>
              </w:rPr>
              <w:t xml:space="preserve"> –</w:t>
            </w:r>
            <w:proofErr w:type="gramEnd"/>
            <w:r w:rsidRPr="00E46056">
              <w:rPr>
                <w:color w:val="000000"/>
                <w:lang w:val="pt-PT"/>
              </w:rPr>
              <w:t xml:space="preserve"> </w:t>
            </w:r>
            <w:r w:rsidR="00FD5953">
              <w:rPr>
                <w:color w:val="000000"/>
                <w:lang w:val="pt-PT"/>
              </w:rPr>
              <w:t>1</w:t>
            </w:r>
            <w:r>
              <w:rPr>
                <w:color w:val="000000"/>
                <w:lang w:val="pt-PT"/>
              </w:rPr>
              <w:t>.</w:t>
            </w:r>
            <w:r w:rsidR="00FD5953">
              <w:rPr>
                <w:color w:val="000000"/>
                <w:lang w:val="pt-PT"/>
              </w:rPr>
              <w:t>79</w:t>
            </w:r>
          </w:p>
          <w:p w14:paraId="18E756F5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FFA5A1" w14:textId="6C7F2746" w:rsidR="005B6772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FD5953">
              <w:rPr>
                <w:color w:val="000000"/>
                <w:lang w:val="pt-PT"/>
              </w:rPr>
              <w:t>0.877</w:t>
            </w:r>
          </w:p>
          <w:p w14:paraId="53820D45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3F43EC9A" w14:textId="14A8E589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1</w:t>
            </w:r>
            <w:r w:rsidR="00FD5953">
              <w:rPr>
                <w:color w:val="000000"/>
                <w:lang w:val="pt-PT"/>
              </w:rPr>
              <w:t>7</w:t>
            </w:r>
          </w:p>
        </w:tc>
      </w:tr>
      <w:tr w:rsidR="005B6772" w:rsidRPr="00A9573C" w14:paraId="19A2AC7B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D66018" w14:textId="7777777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31546E" w14:textId="691BE460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</w:t>
            </w:r>
            <w:r w:rsidR="00FD5953">
              <w:rPr>
                <w:color w:val="000000"/>
                <w:lang w:val="pt-PT"/>
              </w:rPr>
              <w:t>0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80E662" w14:textId="78278237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</w:t>
            </w:r>
            <w:r w:rsidR="00FD5953">
              <w:rPr>
                <w:color w:val="000000"/>
                <w:lang w:val="pt-PT"/>
              </w:rPr>
              <w:t>79 – 1.3</w:t>
            </w:r>
            <w:r w:rsidR="002513A9">
              <w:rPr>
                <w:color w:val="000000"/>
                <w:lang w:val="pt-PT"/>
              </w:rPr>
              <w:t>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13496B" w14:textId="69F88413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FD5953">
              <w:rPr>
                <w:color w:val="000000"/>
                <w:lang w:val="pt-PT"/>
              </w:rPr>
              <w:t>81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F4659D" w14:textId="10AC4375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EB0669" w14:textId="3BA4A27E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61C3D6" w14:textId="35FA7E16" w:rsidR="005B6772" w:rsidRPr="00A9573C" w:rsidRDefault="005B677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</w:tr>
    </w:tbl>
    <w:p w14:paraId="29495E2E" w14:textId="77777777" w:rsidR="001D5B90" w:rsidRDefault="001D5B90" w:rsidP="003C259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168719A2" w14:textId="04B3294C" w:rsidR="00B95391" w:rsidRDefault="00AD21DA" w:rsidP="00B95391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lastRenderedPageBreak/>
        <w:t>S3 Table</w:t>
      </w:r>
      <w:r w:rsidR="00B95391">
        <w:rPr>
          <w:b/>
          <w:bCs/>
          <w:color w:val="000000"/>
          <w:sz w:val="26"/>
          <w:szCs w:val="26"/>
        </w:rPr>
        <w:t xml:space="preserve">. Logistic Regression Model related to </w:t>
      </w:r>
      <w:r w:rsidR="00FD5953">
        <w:rPr>
          <w:b/>
          <w:bCs/>
          <w:color w:val="000000"/>
          <w:sz w:val="26"/>
          <w:szCs w:val="26"/>
        </w:rPr>
        <w:t>paid overtime hours performed in the ER by residents (cut</w:t>
      </w:r>
      <w:r w:rsidR="00D84BD5">
        <w:rPr>
          <w:b/>
          <w:bCs/>
          <w:color w:val="000000"/>
          <w:sz w:val="26"/>
          <w:szCs w:val="26"/>
        </w:rPr>
        <w:t xml:space="preserve"> </w:t>
      </w:r>
      <w:r w:rsidR="00FD5953">
        <w:rPr>
          <w:b/>
          <w:bCs/>
          <w:color w:val="000000"/>
          <w:sz w:val="26"/>
          <w:szCs w:val="26"/>
        </w:rPr>
        <w:t xml:space="preserve">off = </w:t>
      </w:r>
      <w:r w:rsidR="009C43BF">
        <w:rPr>
          <w:b/>
          <w:bCs/>
          <w:color w:val="000000"/>
          <w:sz w:val="26"/>
          <w:szCs w:val="26"/>
        </w:rPr>
        <w:t>20</w:t>
      </w:r>
      <w:r w:rsidR="00FD5953">
        <w:rPr>
          <w:b/>
          <w:bCs/>
          <w:color w:val="000000"/>
          <w:sz w:val="26"/>
          <w:szCs w:val="26"/>
        </w:rPr>
        <w:t xml:space="preserve"> hours)</w:t>
      </w:r>
      <w:r w:rsidR="00B95391">
        <w:rPr>
          <w:b/>
          <w:bCs/>
          <w:color w:val="000000"/>
          <w:sz w:val="26"/>
          <w:szCs w:val="26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11"/>
        <w:gridCol w:w="1518"/>
        <w:gridCol w:w="985"/>
        <w:gridCol w:w="1253"/>
        <w:gridCol w:w="1519"/>
        <w:gridCol w:w="1120"/>
      </w:tblGrid>
      <w:tr w:rsidR="00B95391" w:rsidRPr="00A9573C" w14:paraId="53229DC1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EF0908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A660E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69DB03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03D735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63F347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8E1A1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74BA7A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B95391" w:rsidRPr="00A9573C" w14:paraId="7041B46D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0AE13C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464C8D3A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01D2BF45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0D005B57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01034E14" w14:textId="61BCBE98" w:rsidR="00B95391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D7188C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13C7047F" w14:textId="436F6E1C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0.54</w:t>
            </w:r>
          </w:p>
          <w:p w14:paraId="5504353B" w14:textId="24DFF2F4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1.09</w:t>
            </w:r>
          </w:p>
          <w:p w14:paraId="1D7B0203" w14:textId="45ADA4E7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1.4</w:t>
            </w:r>
            <w:r w:rsidR="002513A9">
              <w:rPr>
                <w:color w:val="000000"/>
                <w:lang w:val="pt-PT"/>
              </w:rPr>
              <w:t>3</w:t>
            </w:r>
          </w:p>
          <w:p w14:paraId="2C5A83BA" w14:textId="319C0EFB" w:rsidR="00B95391" w:rsidRPr="00A9573C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2.5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C49AB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648C40BE" w14:textId="37E5C8CE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0.43 – 0.6</w:t>
            </w:r>
            <w:r w:rsidR="002513A9">
              <w:rPr>
                <w:color w:val="000000"/>
                <w:lang w:val="pt-PT"/>
              </w:rPr>
              <w:t>9</w:t>
            </w:r>
          </w:p>
          <w:p w14:paraId="739CA418" w14:textId="070BF39B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0.8</w:t>
            </w:r>
            <w:r w:rsidR="002513A9">
              <w:rPr>
                <w:color w:val="000000"/>
                <w:lang w:val="pt-PT"/>
              </w:rPr>
              <w:t>3</w:t>
            </w:r>
            <w:r w:rsidRPr="009C43BF">
              <w:rPr>
                <w:color w:val="000000"/>
                <w:lang w:val="pt-PT"/>
              </w:rPr>
              <w:t xml:space="preserve"> – 1.4</w:t>
            </w:r>
            <w:r w:rsidR="002513A9">
              <w:rPr>
                <w:color w:val="000000"/>
                <w:lang w:val="pt-PT"/>
              </w:rPr>
              <w:t>5</w:t>
            </w:r>
          </w:p>
          <w:p w14:paraId="5B501C36" w14:textId="77267C3D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1.1</w:t>
            </w:r>
            <w:r w:rsidR="002513A9">
              <w:rPr>
                <w:color w:val="000000"/>
                <w:lang w:val="pt-PT"/>
              </w:rPr>
              <w:t>5</w:t>
            </w:r>
            <w:r w:rsidRPr="009C43BF">
              <w:rPr>
                <w:color w:val="000000"/>
                <w:lang w:val="pt-PT"/>
              </w:rPr>
              <w:t xml:space="preserve"> – 1.7</w:t>
            </w:r>
            <w:r w:rsidR="002513A9">
              <w:rPr>
                <w:color w:val="000000"/>
                <w:lang w:val="pt-PT"/>
              </w:rPr>
              <w:t>8</w:t>
            </w:r>
          </w:p>
          <w:p w14:paraId="26407C36" w14:textId="528ADDDD" w:rsidR="00B95391" w:rsidRPr="00A9573C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1.37 – 4.6</w:t>
            </w:r>
            <w:r w:rsidR="002513A9">
              <w:rPr>
                <w:color w:val="000000"/>
                <w:lang w:val="pt-PT"/>
              </w:rPr>
              <w:t>1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E9FCA3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1AA61BA" w14:textId="5A365027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&lt;</w:t>
            </w:r>
            <w:r>
              <w:rPr>
                <w:color w:val="000000"/>
                <w:lang w:val="pt-PT"/>
              </w:rPr>
              <w:t>0</w:t>
            </w:r>
            <w:r w:rsidRPr="009C43BF">
              <w:rPr>
                <w:color w:val="000000"/>
                <w:lang w:val="pt-PT"/>
              </w:rPr>
              <w:t>.001</w:t>
            </w:r>
          </w:p>
          <w:p w14:paraId="30740B51" w14:textId="77777777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0.530</w:t>
            </w:r>
          </w:p>
          <w:p w14:paraId="6EE2E7E2" w14:textId="77777777" w:rsidR="009C43BF" w:rsidRPr="009C43BF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0.001</w:t>
            </w:r>
          </w:p>
          <w:p w14:paraId="4E8D0D28" w14:textId="11E6B18E" w:rsidR="00B95391" w:rsidRPr="00A9573C" w:rsidRDefault="009C43BF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C43BF">
              <w:rPr>
                <w:color w:val="000000"/>
                <w:lang w:val="pt-PT"/>
              </w:rPr>
              <w:t>0.00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3EA65A" w14:textId="71B9B86C" w:rsidR="00B95391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9C43BF">
              <w:rPr>
                <w:color w:val="000000"/>
                <w:lang w:val="pt-PT"/>
              </w:rPr>
              <w:t>0.5</w:t>
            </w:r>
            <w:r w:rsidR="002513A9">
              <w:rPr>
                <w:color w:val="000000"/>
                <w:lang w:val="pt-PT"/>
              </w:rPr>
              <w:t>7</w:t>
            </w:r>
          </w:p>
          <w:p w14:paraId="428096F9" w14:textId="70ADD184" w:rsidR="00B95391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74B9DA0" w14:textId="77777777" w:rsidR="009C43BF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A2CA4D9" w14:textId="79C45B8C" w:rsidR="00B95391" w:rsidRPr="00A9573C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.</w:t>
            </w:r>
            <w:r w:rsidR="002513A9">
              <w:rPr>
                <w:color w:val="000000"/>
                <w:lang w:val="pt-PT"/>
              </w:rPr>
              <w:t>10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BD033A" w14:textId="3F04C84A" w:rsidR="00B95391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9C43BF">
              <w:rPr>
                <w:color w:val="000000"/>
                <w:lang w:val="pt-PT"/>
              </w:rPr>
              <w:t>0.45 – 0.7</w:t>
            </w:r>
            <w:r w:rsidR="002513A9">
              <w:rPr>
                <w:color w:val="000000"/>
                <w:lang w:val="pt-PT"/>
              </w:rPr>
              <w:t>2</w:t>
            </w:r>
          </w:p>
          <w:p w14:paraId="73814F7B" w14:textId="77777777" w:rsidR="009C43BF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731C593" w14:textId="77777777" w:rsidR="00B95391" w:rsidRPr="00E46056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51C75A4" w14:textId="48C67316" w:rsidR="00B95391" w:rsidRPr="00A9573C" w:rsidRDefault="00B95391" w:rsidP="009C43BF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proofErr w:type="gramStart"/>
            <w:r>
              <w:rPr>
                <w:color w:val="000000"/>
                <w:lang w:val="pt-PT"/>
              </w:rPr>
              <w:t>1.</w:t>
            </w:r>
            <w:r w:rsidR="009C43BF">
              <w:rPr>
                <w:color w:val="000000"/>
                <w:lang w:val="pt-PT"/>
              </w:rPr>
              <w:t>1</w:t>
            </w:r>
            <w:r w:rsidR="002513A9">
              <w:rPr>
                <w:color w:val="000000"/>
                <w:lang w:val="pt-PT"/>
              </w:rPr>
              <w:t>4</w:t>
            </w:r>
            <w:r>
              <w:rPr>
                <w:color w:val="000000"/>
                <w:lang w:val="pt-PT"/>
              </w:rPr>
              <w:t xml:space="preserve"> </w:t>
            </w:r>
            <w:r w:rsidRPr="00E46056">
              <w:rPr>
                <w:color w:val="000000"/>
                <w:lang w:val="pt-PT"/>
              </w:rPr>
              <w:t xml:space="preserve"> –</w:t>
            </w:r>
            <w:proofErr w:type="gramEnd"/>
            <w:r w:rsidRPr="00E46056">
              <w:rPr>
                <w:color w:val="000000"/>
                <w:lang w:val="pt-PT"/>
              </w:rPr>
              <w:t xml:space="preserve"> </w:t>
            </w:r>
            <w:r w:rsidR="009C43BF">
              <w:rPr>
                <w:color w:val="000000"/>
                <w:lang w:val="pt-PT"/>
              </w:rPr>
              <w:t>3.8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D9F78F" w14:textId="02DF8698" w:rsidR="00B95391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9C43BF">
              <w:rPr>
                <w:color w:val="000000"/>
                <w:lang w:val="pt-PT"/>
              </w:rPr>
              <w:t>&lt;0.001</w:t>
            </w:r>
          </w:p>
          <w:p w14:paraId="360A72C5" w14:textId="77777777" w:rsidR="009C43BF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27FB00C4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6359348B" w14:textId="33D649CF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</w:t>
            </w:r>
            <w:r w:rsidR="009C43BF">
              <w:rPr>
                <w:color w:val="000000"/>
                <w:lang w:val="pt-PT"/>
              </w:rPr>
              <w:t>18</w:t>
            </w:r>
          </w:p>
        </w:tc>
      </w:tr>
      <w:tr w:rsidR="00B95391" w:rsidRPr="00A9573C" w14:paraId="6CDA6A8C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3A413" w14:textId="77777777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AA24B9" w14:textId="4AF77D96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</w:t>
            </w:r>
            <w:r w:rsidR="009C43BF">
              <w:rPr>
                <w:color w:val="000000"/>
                <w:lang w:val="pt-PT"/>
              </w:rPr>
              <w:t>3</w:t>
            </w:r>
            <w:r>
              <w:rPr>
                <w:color w:val="000000"/>
                <w:lang w:val="pt-PT"/>
              </w:rPr>
              <w:t>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4FB369" w14:textId="410BB56E" w:rsidR="00B95391" w:rsidRPr="00A9573C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 xml:space="preserve">1.08 </w:t>
            </w:r>
            <w:r w:rsidR="00B95391" w:rsidRPr="001D5B90">
              <w:rPr>
                <w:color w:val="000000"/>
                <w:lang w:val="pt-PT"/>
              </w:rPr>
              <w:t xml:space="preserve">– </w:t>
            </w:r>
            <w:r>
              <w:rPr>
                <w:color w:val="000000"/>
                <w:lang w:val="pt-PT"/>
              </w:rPr>
              <w:t>1</w:t>
            </w:r>
            <w:r w:rsidR="00B95391" w:rsidRPr="001D5B90">
              <w:rPr>
                <w:color w:val="000000"/>
                <w:lang w:val="pt-PT"/>
              </w:rPr>
              <w:t>.</w:t>
            </w:r>
            <w:r>
              <w:rPr>
                <w:color w:val="000000"/>
                <w:lang w:val="pt-PT"/>
              </w:rPr>
              <w:t>6</w:t>
            </w:r>
            <w:r w:rsidR="002513A9">
              <w:rPr>
                <w:color w:val="000000"/>
                <w:lang w:val="pt-PT"/>
              </w:rPr>
              <w:t>7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A293B1" w14:textId="5E4E6953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9C43BF">
              <w:rPr>
                <w:color w:val="000000"/>
                <w:lang w:val="pt-PT"/>
              </w:rPr>
              <w:t>008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08D141" w14:textId="2C146248" w:rsidR="00B95391" w:rsidRPr="00A9573C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3</w:t>
            </w:r>
            <w:r w:rsidR="002513A9">
              <w:rPr>
                <w:color w:val="000000"/>
                <w:lang w:val="pt-PT"/>
              </w:rPr>
              <w:t>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0904B" w14:textId="4728D11B" w:rsidR="00B95391" w:rsidRPr="00A9573C" w:rsidRDefault="009C43BF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07</w:t>
            </w:r>
            <w:r w:rsidR="00B95391">
              <w:rPr>
                <w:color w:val="000000"/>
                <w:lang w:val="pt-PT"/>
              </w:rPr>
              <w:t xml:space="preserve"> – </w:t>
            </w:r>
            <w:r>
              <w:rPr>
                <w:color w:val="000000"/>
                <w:lang w:val="pt-PT"/>
              </w:rPr>
              <w:t>1</w:t>
            </w:r>
            <w:r w:rsidR="00B95391">
              <w:rPr>
                <w:color w:val="000000"/>
                <w:lang w:val="pt-PT"/>
              </w:rPr>
              <w:t>.</w:t>
            </w:r>
            <w:r>
              <w:rPr>
                <w:color w:val="000000"/>
                <w:lang w:val="pt-PT"/>
              </w:rPr>
              <w:t>6</w:t>
            </w:r>
            <w:r w:rsidR="00B95391">
              <w:rPr>
                <w:color w:val="000000"/>
                <w:lang w:val="pt-PT"/>
              </w:rPr>
              <w:t>7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BC5374" w14:textId="641C5A0A" w:rsidR="00B95391" w:rsidRPr="00A9573C" w:rsidRDefault="00B95391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1</w:t>
            </w:r>
            <w:r w:rsidR="009C43BF">
              <w:rPr>
                <w:color w:val="000000"/>
                <w:lang w:val="pt-PT"/>
              </w:rPr>
              <w:t>0</w:t>
            </w:r>
          </w:p>
        </w:tc>
      </w:tr>
    </w:tbl>
    <w:p w14:paraId="427B3D23" w14:textId="2FE64207" w:rsidR="00B95391" w:rsidRDefault="00B95391" w:rsidP="005C5D8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5637B3A3" w14:textId="29F3C59E" w:rsidR="00FD5953" w:rsidRDefault="00AD21DA" w:rsidP="00FD5953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</w:t>
      </w:r>
      <w:r w:rsidR="00FD5953">
        <w:rPr>
          <w:b/>
          <w:bCs/>
          <w:color w:val="000000"/>
          <w:sz w:val="26"/>
          <w:szCs w:val="26"/>
        </w:rPr>
        <w:t>4</w:t>
      </w:r>
      <w:r>
        <w:rPr>
          <w:b/>
          <w:bCs/>
          <w:color w:val="000000"/>
          <w:sz w:val="26"/>
          <w:szCs w:val="26"/>
        </w:rPr>
        <w:t xml:space="preserve"> Table</w:t>
      </w:r>
      <w:r w:rsidR="00FD5953">
        <w:rPr>
          <w:b/>
          <w:bCs/>
          <w:color w:val="000000"/>
          <w:sz w:val="26"/>
          <w:szCs w:val="26"/>
        </w:rPr>
        <w:t xml:space="preserve">. Logistic Regression Model related to discharge notes signed autonomously by </w:t>
      </w:r>
      <w:proofErr w:type="spellStart"/>
      <w:r w:rsidR="00FD5953">
        <w:rPr>
          <w:b/>
          <w:bCs/>
          <w:color w:val="000000"/>
          <w:sz w:val="26"/>
          <w:szCs w:val="26"/>
        </w:rPr>
        <w:t>RDs.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11"/>
        <w:gridCol w:w="1519"/>
        <w:gridCol w:w="981"/>
        <w:gridCol w:w="1254"/>
        <w:gridCol w:w="1520"/>
        <w:gridCol w:w="1121"/>
      </w:tblGrid>
      <w:tr w:rsidR="00FD5953" w:rsidRPr="00A9573C" w14:paraId="16DA1310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F35759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AB0B8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A7650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98B03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06FBE3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F9E870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56FAA4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FD5953" w:rsidRPr="00A9573C" w14:paraId="77DFFBB6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1A0A1B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1C56F255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4E9B56C2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385C2CF0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253A8687" w14:textId="4334D292" w:rsidR="00FD5953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47AE33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45F2CD78" w14:textId="2C8CA606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1.2</w:t>
            </w:r>
            <w:r w:rsidR="00534530">
              <w:rPr>
                <w:color w:val="000000"/>
                <w:lang w:val="pt-PT"/>
              </w:rPr>
              <w:t>1</w:t>
            </w:r>
          </w:p>
          <w:p w14:paraId="0EC14080" w14:textId="2AC9FDE9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99</w:t>
            </w:r>
          </w:p>
          <w:p w14:paraId="26D4220D" w14:textId="221EA34C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1.41</w:t>
            </w:r>
          </w:p>
          <w:p w14:paraId="332B255D" w14:textId="04F8E373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1</w:t>
            </w:r>
            <w:r w:rsidR="00534530">
              <w:rPr>
                <w:color w:val="000000"/>
                <w:lang w:val="pt-PT"/>
              </w:rPr>
              <w:t>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5360E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0F3785B0" w14:textId="63BF1441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</w:t>
            </w:r>
            <w:r w:rsidRPr="005B6772">
              <w:rPr>
                <w:color w:val="000000"/>
                <w:lang w:val="pt-PT"/>
              </w:rPr>
              <w:t>.</w:t>
            </w:r>
            <w:r w:rsidR="00534530">
              <w:rPr>
                <w:color w:val="000000"/>
                <w:lang w:val="pt-PT"/>
              </w:rPr>
              <w:t>70</w:t>
            </w:r>
            <w:r w:rsidRPr="005B6772">
              <w:rPr>
                <w:color w:val="000000"/>
                <w:lang w:val="pt-PT"/>
              </w:rPr>
              <w:t xml:space="preserve"> - 2.09</w:t>
            </w:r>
          </w:p>
          <w:p w14:paraId="6010792B" w14:textId="3478EB0A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5</w:t>
            </w:r>
            <w:r w:rsidR="00534530">
              <w:rPr>
                <w:color w:val="000000"/>
                <w:lang w:val="pt-PT"/>
              </w:rPr>
              <w:t>2</w:t>
            </w:r>
            <w:r w:rsidRPr="005B6772">
              <w:rPr>
                <w:color w:val="000000"/>
                <w:lang w:val="pt-PT"/>
              </w:rPr>
              <w:t xml:space="preserve"> - 1.89</w:t>
            </w:r>
          </w:p>
          <w:p w14:paraId="7305445B" w14:textId="46994F0B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84 - 2.3</w:t>
            </w:r>
            <w:r w:rsidR="00534530">
              <w:rPr>
                <w:color w:val="000000"/>
                <w:lang w:val="pt-PT"/>
              </w:rPr>
              <w:t>8</w:t>
            </w:r>
          </w:p>
          <w:p w14:paraId="2C1C39D1" w14:textId="720ED6B3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08 - 0.3</w:t>
            </w:r>
            <w:r w:rsidR="00534530">
              <w:rPr>
                <w:color w:val="000000"/>
                <w:lang w:val="pt-PT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E2C9FC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046BB832" w14:textId="77777777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504</w:t>
            </w:r>
          </w:p>
          <w:p w14:paraId="3385FC01" w14:textId="77777777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977</w:t>
            </w:r>
          </w:p>
          <w:p w14:paraId="362181CA" w14:textId="77777777" w:rsidR="00FD5953" w:rsidRPr="005B6772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193</w:t>
            </w:r>
          </w:p>
          <w:p w14:paraId="3E7CEA8A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.179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3E86E6" w14:textId="77777777" w:rsidR="00FD5953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4ECA0C6E" w14:textId="77777777" w:rsidR="00FD5953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384BC0DD" w14:textId="11CE885F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6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329D26" w14:textId="77777777" w:rsidR="00FD5953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29C3A3DB" w14:textId="77777777" w:rsidR="00FD5953" w:rsidRPr="00E46056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171D55C" w14:textId="2071959E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proofErr w:type="gramStart"/>
            <w:r>
              <w:rPr>
                <w:color w:val="000000"/>
                <w:lang w:val="pt-PT"/>
              </w:rPr>
              <w:t xml:space="preserve">1.20 </w:t>
            </w:r>
            <w:r w:rsidRPr="00E46056">
              <w:rPr>
                <w:color w:val="000000"/>
                <w:lang w:val="pt-PT"/>
              </w:rPr>
              <w:t xml:space="preserve"> –</w:t>
            </w:r>
            <w:proofErr w:type="gramEnd"/>
            <w:r w:rsidRPr="00E46056">
              <w:rPr>
                <w:color w:val="000000"/>
                <w:lang w:val="pt-PT"/>
              </w:rPr>
              <w:t xml:space="preserve"> </w:t>
            </w:r>
            <w:r>
              <w:rPr>
                <w:color w:val="000000"/>
                <w:lang w:val="pt-PT"/>
              </w:rPr>
              <w:t>2.16</w:t>
            </w:r>
          </w:p>
          <w:p w14:paraId="17130B3B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2A3FC" w14:textId="77777777" w:rsidR="00FD5953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0A79D451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ED2CBC3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01</w:t>
            </w:r>
          </w:p>
        </w:tc>
      </w:tr>
      <w:tr w:rsidR="00FD5953" w:rsidRPr="00A9573C" w14:paraId="00DEC798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C86954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7DB13B" w14:textId="5B3A6ABF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47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4E59F" w14:textId="38618F98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</w:t>
            </w:r>
            <w:r w:rsidR="00534530">
              <w:rPr>
                <w:color w:val="000000"/>
                <w:lang w:val="pt-PT"/>
              </w:rPr>
              <w:t>7</w:t>
            </w:r>
            <w:r w:rsidRPr="001D5B90">
              <w:rPr>
                <w:color w:val="000000"/>
                <w:lang w:val="pt-PT"/>
              </w:rPr>
              <w:t xml:space="preserve"> – </w:t>
            </w:r>
            <w:r>
              <w:rPr>
                <w:color w:val="000000"/>
                <w:lang w:val="pt-PT"/>
              </w:rPr>
              <w:t>2</w:t>
            </w:r>
            <w:r w:rsidRPr="001D5B90">
              <w:rPr>
                <w:color w:val="000000"/>
                <w:lang w:val="pt-PT"/>
              </w:rPr>
              <w:t>.</w:t>
            </w:r>
            <w:r w:rsidR="00534530">
              <w:rPr>
                <w:color w:val="000000"/>
                <w:lang w:val="pt-PT"/>
              </w:rPr>
              <w:t>5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E9DFA6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15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35C9CF" w14:textId="3B52694C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5.5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8BD043" w14:textId="408593A2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3.9</w:t>
            </w:r>
            <w:r w:rsidR="00534530">
              <w:rPr>
                <w:color w:val="000000"/>
                <w:lang w:val="pt-PT"/>
              </w:rPr>
              <w:t>8</w:t>
            </w:r>
            <w:r>
              <w:rPr>
                <w:color w:val="000000"/>
                <w:lang w:val="pt-PT"/>
              </w:rPr>
              <w:t xml:space="preserve"> – 7.7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C14772" w14:textId="77777777" w:rsidR="00FD5953" w:rsidRPr="00A9573C" w:rsidRDefault="00FD5953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&lt;0.001</w:t>
            </w:r>
          </w:p>
        </w:tc>
      </w:tr>
    </w:tbl>
    <w:p w14:paraId="7D9BCA43" w14:textId="77777777" w:rsidR="00FD5953" w:rsidRDefault="00FD5953" w:rsidP="00FD5953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2F7FD5BE" w14:textId="77777777" w:rsidR="00FD5953" w:rsidRDefault="00FD5953" w:rsidP="005C5D8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1A83434E" w14:textId="684401ED" w:rsidR="005C5D8D" w:rsidRDefault="00AD21DA" w:rsidP="005C5D8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lastRenderedPageBreak/>
        <w:t>S5 Table</w:t>
      </w:r>
      <w:r w:rsidR="005C5D8D">
        <w:rPr>
          <w:b/>
          <w:bCs/>
          <w:color w:val="000000"/>
          <w:sz w:val="26"/>
          <w:szCs w:val="26"/>
        </w:rPr>
        <w:t xml:space="preserve">. Logistic Regression Model related to </w:t>
      </w:r>
      <w:r w:rsidR="00CF1694">
        <w:rPr>
          <w:b/>
          <w:bCs/>
          <w:color w:val="000000"/>
          <w:sz w:val="26"/>
          <w:szCs w:val="26"/>
        </w:rPr>
        <w:t>the monthly extra hours worked in the infirmary by RDs (cut</w:t>
      </w:r>
      <w:r w:rsidR="00D84BD5">
        <w:rPr>
          <w:b/>
          <w:bCs/>
          <w:color w:val="000000"/>
          <w:sz w:val="26"/>
          <w:szCs w:val="26"/>
        </w:rPr>
        <w:t xml:space="preserve"> </w:t>
      </w:r>
      <w:r w:rsidR="00CF1694">
        <w:rPr>
          <w:b/>
          <w:bCs/>
          <w:color w:val="000000"/>
          <w:sz w:val="26"/>
          <w:szCs w:val="26"/>
        </w:rPr>
        <w:t>off = 72 hours)</w:t>
      </w:r>
      <w:r w:rsidR="005C5D8D">
        <w:rPr>
          <w:b/>
          <w:bCs/>
          <w:color w:val="000000"/>
          <w:sz w:val="26"/>
          <w:szCs w:val="26"/>
        </w:rPr>
        <w:t>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1112"/>
        <w:gridCol w:w="1520"/>
        <w:gridCol w:w="981"/>
        <w:gridCol w:w="1254"/>
        <w:gridCol w:w="1521"/>
        <w:gridCol w:w="1117"/>
      </w:tblGrid>
      <w:tr w:rsidR="005C5D8D" w:rsidRPr="00A9573C" w14:paraId="6CF669C3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B9BF9C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F886F5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E4331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446EA4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555A21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6F6D15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B88C98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5C5D8D" w:rsidRPr="00A9573C" w14:paraId="46FC57A2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44B6C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113B4E48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2B36E3BE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73CBC3B7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02ACEBCB" w14:textId="6B203F8F" w:rsidR="005C5D8D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DE69FE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6E7A83D3" w14:textId="7F860507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6</w:t>
            </w:r>
            <w:r w:rsidR="00534530">
              <w:rPr>
                <w:color w:val="000000"/>
                <w:lang w:val="pt-PT"/>
              </w:rPr>
              <w:t>4</w:t>
            </w:r>
          </w:p>
          <w:p w14:paraId="6D2027C4" w14:textId="537BD919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89</w:t>
            </w:r>
          </w:p>
          <w:p w14:paraId="05A27C9F" w14:textId="51448227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1.51</w:t>
            </w:r>
          </w:p>
          <w:p w14:paraId="7535E0DA" w14:textId="066457F6" w:rsidR="005C5D8D" w:rsidRPr="00A9573C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1.3</w:t>
            </w:r>
            <w:r w:rsidR="00534530">
              <w:rPr>
                <w:color w:val="000000"/>
                <w:lang w:val="pt-PT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FFFCF0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1981BAF3" w14:textId="176BA851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48 – 0.84</w:t>
            </w:r>
          </w:p>
          <w:p w14:paraId="20EDCD0D" w14:textId="1824F382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64 – 1.24</w:t>
            </w:r>
          </w:p>
          <w:p w14:paraId="5DE03E38" w14:textId="5C9E9206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1.17 – 1.95</w:t>
            </w:r>
          </w:p>
          <w:p w14:paraId="3B09E929" w14:textId="4A54DB2D" w:rsidR="005C5D8D" w:rsidRPr="00A9573C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7</w:t>
            </w:r>
            <w:r w:rsidR="00534530">
              <w:rPr>
                <w:color w:val="000000"/>
                <w:lang w:val="pt-PT"/>
              </w:rPr>
              <w:t>1</w:t>
            </w:r>
            <w:r w:rsidRPr="00CF1694">
              <w:rPr>
                <w:color w:val="000000"/>
                <w:lang w:val="pt-PT"/>
              </w:rPr>
              <w:t xml:space="preserve"> - 2.56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2A83C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3068CE25" w14:textId="10D73A56" w:rsidR="00CF1694" w:rsidRPr="00CF1694" w:rsidRDefault="005C5D8D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5B6772">
              <w:rPr>
                <w:color w:val="000000"/>
                <w:lang w:val="pt-PT"/>
              </w:rPr>
              <w:t>0</w:t>
            </w:r>
            <w:r w:rsidR="00CF1694" w:rsidRPr="00CF1694">
              <w:rPr>
                <w:color w:val="000000"/>
                <w:lang w:val="pt-PT"/>
              </w:rPr>
              <w:t>.001</w:t>
            </w:r>
          </w:p>
          <w:p w14:paraId="3FB92F98" w14:textId="77777777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501</w:t>
            </w:r>
          </w:p>
          <w:p w14:paraId="3E639F01" w14:textId="77777777" w:rsidR="00CF1694" w:rsidRPr="00CF1694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001</w:t>
            </w:r>
          </w:p>
          <w:p w14:paraId="0FCF1953" w14:textId="0ED7B977" w:rsidR="005C5D8D" w:rsidRPr="00A9573C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CF1694">
              <w:rPr>
                <w:color w:val="000000"/>
                <w:lang w:val="pt-PT"/>
              </w:rPr>
              <w:t>0.362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B4871" w14:textId="434494C3" w:rsidR="005C5D8D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CF1694">
              <w:rPr>
                <w:color w:val="000000"/>
                <w:lang w:val="pt-PT"/>
              </w:rPr>
              <w:t>0.74</w:t>
            </w:r>
          </w:p>
          <w:p w14:paraId="26E6CEE0" w14:textId="77777777" w:rsidR="005C5D8D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F9B2736" w14:textId="0DA33375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</w:t>
            </w:r>
            <w:r w:rsidR="00CF1694">
              <w:rPr>
                <w:color w:val="000000"/>
                <w:lang w:val="pt-PT"/>
              </w:rPr>
              <w:t>26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3C3986" w14:textId="5C67B61A" w:rsidR="005C5D8D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CF1694">
              <w:rPr>
                <w:color w:val="000000"/>
                <w:lang w:val="pt-PT"/>
              </w:rPr>
              <w:t>0.52 – 1.06</w:t>
            </w:r>
          </w:p>
          <w:p w14:paraId="6777D412" w14:textId="77777777" w:rsidR="005C5D8D" w:rsidRPr="00E46056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B0FA342" w14:textId="59A89945" w:rsidR="005C5D8D" w:rsidRPr="00A9573C" w:rsidRDefault="00CF1694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proofErr w:type="gramStart"/>
            <w:r>
              <w:rPr>
                <w:color w:val="000000"/>
                <w:lang w:val="pt-PT"/>
              </w:rPr>
              <w:t>0.91</w:t>
            </w:r>
            <w:r w:rsidR="005C5D8D">
              <w:rPr>
                <w:color w:val="000000"/>
                <w:lang w:val="pt-PT"/>
              </w:rPr>
              <w:t xml:space="preserve"> </w:t>
            </w:r>
            <w:r w:rsidR="005C5D8D" w:rsidRPr="00E46056">
              <w:rPr>
                <w:color w:val="000000"/>
                <w:lang w:val="pt-PT"/>
              </w:rPr>
              <w:t xml:space="preserve"> –</w:t>
            </w:r>
            <w:proofErr w:type="gramEnd"/>
            <w:r w:rsidR="005C5D8D" w:rsidRPr="00E46056">
              <w:rPr>
                <w:color w:val="000000"/>
                <w:lang w:val="pt-PT"/>
              </w:rPr>
              <w:t xml:space="preserve"> </w:t>
            </w:r>
            <w:r>
              <w:rPr>
                <w:color w:val="000000"/>
                <w:lang w:val="pt-PT"/>
              </w:rPr>
              <w:t>1.76</w:t>
            </w:r>
          </w:p>
          <w:p w14:paraId="21F70A52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5E8856" w14:textId="41324E6D" w:rsidR="005C5D8D" w:rsidRDefault="005C5D8D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="00CF1694">
              <w:rPr>
                <w:color w:val="000000"/>
                <w:lang w:val="pt-PT"/>
              </w:rPr>
              <w:t>0.102</w:t>
            </w:r>
          </w:p>
          <w:p w14:paraId="41F794B9" w14:textId="77777777" w:rsidR="00CF1694" w:rsidRPr="00A9573C" w:rsidRDefault="00CF1694" w:rsidP="00CF169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12A109A9" w14:textId="4043EE69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1</w:t>
            </w:r>
            <w:r w:rsidR="00CF1694">
              <w:rPr>
                <w:color w:val="000000"/>
                <w:lang w:val="pt-PT"/>
              </w:rPr>
              <w:t>54</w:t>
            </w:r>
          </w:p>
        </w:tc>
      </w:tr>
      <w:tr w:rsidR="005C5D8D" w:rsidRPr="00A9573C" w14:paraId="4BDE492B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BAC761" w14:textId="77777777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7FB2CC" w14:textId="30502DFF" w:rsidR="005C5D8D" w:rsidRPr="00A9573C" w:rsidRDefault="00CF1694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</w:t>
            </w:r>
            <w:r w:rsidR="00534530">
              <w:rPr>
                <w:color w:val="000000"/>
                <w:lang w:val="pt-PT"/>
              </w:rPr>
              <w:t>5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FB1ECA" w14:textId="346935E0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</w:t>
            </w:r>
            <w:r w:rsidR="00CF1694">
              <w:rPr>
                <w:color w:val="000000"/>
                <w:lang w:val="pt-PT"/>
              </w:rPr>
              <w:t>5</w:t>
            </w:r>
            <w:r w:rsidR="00534530">
              <w:rPr>
                <w:color w:val="000000"/>
                <w:lang w:val="pt-PT"/>
              </w:rPr>
              <w:t>8</w:t>
            </w:r>
            <w:r w:rsidRPr="001D5B90">
              <w:rPr>
                <w:color w:val="000000"/>
                <w:lang w:val="pt-PT"/>
              </w:rPr>
              <w:t xml:space="preserve"> – </w:t>
            </w:r>
            <w:r w:rsidR="00CF1694">
              <w:rPr>
                <w:color w:val="000000"/>
                <w:lang w:val="pt-PT"/>
              </w:rPr>
              <w:t>0</w:t>
            </w:r>
            <w:r w:rsidRPr="001D5B90">
              <w:rPr>
                <w:color w:val="000000"/>
                <w:lang w:val="pt-PT"/>
              </w:rPr>
              <w:t>.</w:t>
            </w:r>
            <w:r w:rsidR="00CF1694">
              <w:rPr>
                <w:color w:val="000000"/>
                <w:lang w:val="pt-PT"/>
              </w:rPr>
              <w:t>6</w:t>
            </w:r>
            <w:r>
              <w:rPr>
                <w:color w:val="000000"/>
                <w:lang w:val="pt-PT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D90DC3" w14:textId="619EBDCA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</w:t>
            </w:r>
            <w:r w:rsidR="00CF1694">
              <w:rPr>
                <w:color w:val="000000"/>
                <w:lang w:val="pt-PT"/>
              </w:rPr>
              <w:t>02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F1DEA2" w14:textId="2A3F0741" w:rsidR="005C5D8D" w:rsidRPr="00A9573C" w:rsidRDefault="00CF1694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74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6E32A" w14:textId="47264F8C" w:rsidR="005C5D8D" w:rsidRPr="00A9573C" w:rsidRDefault="00CF1694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57</w:t>
            </w:r>
            <w:r w:rsidR="00534530">
              <w:rPr>
                <w:color w:val="000000"/>
                <w:lang w:val="pt-PT"/>
              </w:rPr>
              <w:t xml:space="preserve"> </w:t>
            </w:r>
            <w:r w:rsidR="005C5D8D">
              <w:rPr>
                <w:color w:val="000000"/>
                <w:lang w:val="pt-PT"/>
              </w:rPr>
              <w:t xml:space="preserve">– </w:t>
            </w:r>
            <w:r>
              <w:rPr>
                <w:color w:val="000000"/>
                <w:lang w:val="pt-PT"/>
              </w:rPr>
              <w:t>0.96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7594E8" w14:textId="125E4F61" w:rsidR="005C5D8D" w:rsidRPr="00A9573C" w:rsidRDefault="005C5D8D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</w:t>
            </w:r>
            <w:r w:rsidR="00CF1694">
              <w:rPr>
                <w:color w:val="000000"/>
                <w:lang w:val="pt-PT"/>
              </w:rPr>
              <w:t>25</w:t>
            </w:r>
          </w:p>
        </w:tc>
      </w:tr>
    </w:tbl>
    <w:p w14:paraId="6B6B9D6D" w14:textId="77777777" w:rsidR="005C5D8D" w:rsidRDefault="005C5D8D" w:rsidP="003C259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437DACF3" w14:textId="32E6F5CF" w:rsidR="0030680E" w:rsidRDefault="00AD21DA" w:rsidP="0030680E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6 Table</w:t>
      </w:r>
      <w:r w:rsidR="0030680E">
        <w:rPr>
          <w:b/>
          <w:bCs/>
          <w:color w:val="000000"/>
          <w:sz w:val="26"/>
          <w:szCs w:val="26"/>
        </w:rPr>
        <w:t xml:space="preserve">. Logistic Regression Model related to performance of 24 hour-shifts in the Emergency Department by </w:t>
      </w:r>
      <w:proofErr w:type="spellStart"/>
      <w:r w:rsidR="0030680E">
        <w:rPr>
          <w:b/>
          <w:bCs/>
          <w:color w:val="000000"/>
          <w:sz w:val="26"/>
          <w:szCs w:val="26"/>
        </w:rPr>
        <w:t>RDs.</w:t>
      </w:r>
      <w:proofErr w:type="spellEnd"/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11"/>
        <w:gridCol w:w="1518"/>
        <w:gridCol w:w="985"/>
        <w:gridCol w:w="1253"/>
        <w:gridCol w:w="1519"/>
        <w:gridCol w:w="1120"/>
      </w:tblGrid>
      <w:tr w:rsidR="0030680E" w:rsidRPr="00A9573C" w14:paraId="3786DA8E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60B1E1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94E924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0F333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3EE5AA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FD6115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2308D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D8DD5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30680E" w:rsidRPr="00A9573C" w14:paraId="524EEF97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7B3993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7D92245C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6A89EABC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47FF1E51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4BF20762" w14:textId="213AD21C" w:rsidR="0030680E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121232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43833BD6" w14:textId="2029E09C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5</w:t>
            </w:r>
            <w:r w:rsidR="00534530">
              <w:rPr>
                <w:color w:val="000000"/>
                <w:lang w:val="pt-PT"/>
              </w:rPr>
              <w:t>3</w:t>
            </w:r>
          </w:p>
          <w:p w14:paraId="1C9B6599" w14:textId="7A4DFFE6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5</w:t>
            </w:r>
            <w:r w:rsidR="00534530">
              <w:rPr>
                <w:color w:val="000000"/>
                <w:lang w:val="pt-PT"/>
              </w:rPr>
              <w:t>3</w:t>
            </w:r>
          </w:p>
          <w:p w14:paraId="109564CB" w14:textId="1D5F04C5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2.48</w:t>
            </w:r>
          </w:p>
          <w:p w14:paraId="5C1738E1" w14:textId="6146AC24" w:rsidR="0030680E" w:rsidRPr="00A9573C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1.24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EE066E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62A1F763" w14:textId="19FA71E7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42 - 0.6</w:t>
            </w:r>
            <w:r w:rsidR="00534530">
              <w:rPr>
                <w:color w:val="000000"/>
                <w:lang w:val="pt-PT"/>
              </w:rPr>
              <w:t>7</w:t>
            </w:r>
          </w:p>
          <w:p w14:paraId="7A9C79A3" w14:textId="35F2CD10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40 - 0.</w:t>
            </w:r>
            <w:r w:rsidR="00534530">
              <w:rPr>
                <w:color w:val="000000"/>
                <w:lang w:val="pt-PT"/>
              </w:rPr>
              <w:t>70</w:t>
            </w:r>
          </w:p>
          <w:p w14:paraId="5FF358E6" w14:textId="3EB1BEDF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2.01 - 3.06</w:t>
            </w:r>
          </w:p>
          <w:p w14:paraId="4460E9E3" w14:textId="7F4B4FB0" w:rsidR="0030680E" w:rsidRPr="00A9573C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7</w:t>
            </w:r>
            <w:r w:rsidR="00534530">
              <w:rPr>
                <w:color w:val="000000"/>
                <w:lang w:val="pt-PT"/>
              </w:rPr>
              <w:t>8</w:t>
            </w:r>
            <w:r w:rsidRPr="0030680E">
              <w:rPr>
                <w:color w:val="000000"/>
                <w:lang w:val="pt-PT"/>
              </w:rPr>
              <w:t xml:space="preserve"> - 1.9</w:t>
            </w:r>
            <w:r w:rsidR="00534530">
              <w:rPr>
                <w:color w:val="000000"/>
                <w:lang w:val="pt-PT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F98CD2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1FB9F6F4" w14:textId="7B5C9E07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&lt;</w:t>
            </w:r>
            <w:r w:rsidRPr="005B6772">
              <w:rPr>
                <w:color w:val="000000"/>
                <w:lang w:val="pt-PT"/>
              </w:rPr>
              <w:t>0</w:t>
            </w:r>
            <w:r w:rsidRPr="00CF1694">
              <w:rPr>
                <w:color w:val="000000"/>
                <w:lang w:val="pt-PT"/>
              </w:rPr>
              <w:t>.001</w:t>
            </w:r>
          </w:p>
          <w:p w14:paraId="3C43AB7C" w14:textId="2B275A3F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&lt;</w:t>
            </w:r>
            <w:r>
              <w:rPr>
                <w:color w:val="000000"/>
                <w:lang w:val="pt-PT"/>
              </w:rPr>
              <w:t>0</w:t>
            </w:r>
            <w:r w:rsidRPr="0030680E">
              <w:rPr>
                <w:color w:val="000000"/>
                <w:lang w:val="pt-PT"/>
              </w:rPr>
              <w:t>.001</w:t>
            </w:r>
          </w:p>
          <w:p w14:paraId="0B167A68" w14:textId="1FBDE55A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&lt;</w:t>
            </w:r>
            <w:r>
              <w:rPr>
                <w:color w:val="000000"/>
                <w:lang w:val="pt-PT"/>
              </w:rPr>
              <w:t>0</w:t>
            </w:r>
            <w:r w:rsidRPr="0030680E">
              <w:rPr>
                <w:color w:val="000000"/>
                <w:lang w:val="pt-PT"/>
              </w:rPr>
              <w:t>.001</w:t>
            </w:r>
          </w:p>
          <w:p w14:paraId="0E67BB51" w14:textId="7862B0C2" w:rsidR="0030680E" w:rsidRPr="00A9573C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36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E24B9" w14:textId="4A038685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Pr="0030680E">
              <w:rPr>
                <w:color w:val="000000"/>
                <w:lang w:val="pt-PT"/>
              </w:rPr>
              <w:t>0.51</w:t>
            </w:r>
          </w:p>
          <w:p w14:paraId="6F639D4E" w14:textId="044C8991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46</w:t>
            </w:r>
          </w:p>
          <w:p w14:paraId="25468822" w14:textId="07462CB6" w:rsidR="0030680E" w:rsidRPr="00A9573C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1.3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5643D3" w14:textId="359068CE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Pr="0030680E">
              <w:rPr>
                <w:color w:val="000000"/>
                <w:lang w:val="pt-PT"/>
              </w:rPr>
              <w:t>0.3</w:t>
            </w:r>
            <w:r w:rsidR="00534530">
              <w:rPr>
                <w:color w:val="000000"/>
                <w:lang w:val="pt-PT"/>
              </w:rPr>
              <w:t>1</w:t>
            </w:r>
            <w:r w:rsidRPr="0030680E">
              <w:rPr>
                <w:color w:val="000000"/>
                <w:lang w:val="pt-PT"/>
              </w:rPr>
              <w:t xml:space="preserve"> - 0.84</w:t>
            </w:r>
          </w:p>
          <w:p w14:paraId="0774B306" w14:textId="00117A29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27 - 0.78</w:t>
            </w:r>
          </w:p>
          <w:p w14:paraId="6C603BFE" w14:textId="0EB3B2FB" w:rsidR="0030680E" w:rsidRPr="00A9573C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8</w:t>
            </w:r>
            <w:r w:rsidR="00534530">
              <w:rPr>
                <w:color w:val="000000"/>
                <w:lang w:val="pt-PT"/>
              </w:rPr>
              <w:t>1</w:t>
            </w:r>
            <w:r w:rsidRPr="0030680E">
              <w:rPr>
                <w:color w:val="000000"/>
                <w:lang w:val="pt-PT"/>
              </w:rPr>
              <w:t xml:space="preserve"> – 2.1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40B28" w14:textId="77777777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Pr="0030680E">
              <w:rPr>
                <w:color w:val="000000"/>
                <w:lang w:val="pt-PT"/>
              </w:rPr>
              <w:t>0.008</w:t>
            </w:r>
          </w:p>
          <w:p w14:paraId="1F8CD0A1" w14:textId="77777777" w:rsidR="0030680E" w:rsidRPr="0030680E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004</w:t>
            </w:r>
          </w:p>
          <w:p w14:paraId="0A3C9C90" w14:textId="782C74D2" w:rsidR="0030680E" w:rsidRPr="00A9573C" w:rsidRDefault="0030680E" w:rsidP="0030680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30680E">
              <w:rPr>
                <w:color w:val="000000"/>
                <w:lang w:val="pt-PT"/>
              </w:rPr>
              <w:t>0.270</w:t>
            </w:r>
          </w:p>
        </w:tc>
      </w:tr>
      <w:tr w:rsidR="0030680E" w:rsidRPr="00A9573C" w14:paraId="0ED91592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4A654C" w14:textId="7777777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1CEE98" w14:textId="703C7274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4</w:t>
            </w:r>
            <w:r w:rsidR="00534530">
              <w:rPr>
                <w:color w:val="000000"/>
                <w:lang w:val="pt-PT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FA4331" w14:textId="073D13AB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19</w:t>
            </w:r>
            <w:r w:rsidRPr="001D5B90">
              <w:rPr>
                <w:color w:val="000000"/>
                <w:lang w:val="pt-PT"/>
              </w:rPr>
              <w:t xml:space="preserve"> – </w:t>
            </w:r>
            <w:r>
              <w:rPr>
                <w:color w:val="000000"/>
                <w:lang w:val="pt-PT"/>
              </w:rPr>
              <w:t>1</w:t>
            </w:r>
            <w:r w:rsidRPr="001D5B90">
              <w:rPr>
                <w:color w:val="000000"/>
                <w:lang w:val="pt-PT"/>
              </w:rPr>
              <w:t>.</w:t>
            </w:r>
            <w:r>
              <w:rPr>
                <w:color w:val="000000"/>
                <w:lang w:val="pt-PT"/>
              </w:rPr>
              <w:t>8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F07FF2" w14:textId="15378D30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&lt;</w:t>
            </w: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695C41" w14:textId="2A2DFBF7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52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04EE7A" w14:textId="205DD00F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23 – 1.8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3D6F06" w14:textId="2E80767C" w:rsidR="0030680E" w:rsidRPr="00A9573C" w:rsidRDefault="0030680E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&lt;0.001</w:t>
            </w:r>
          </w:p>
        </w:tc>
      </w:tr>
    </w:tbl>
    <w:p w14:paraId="2C2EDEAE" w14:textId="77777777" w:rsidR="0030680E" w:rsidRDefault="0030680E" w:rsidP="003C259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2B89319B" w14:textId="77777777" w:rsidR="0030680E" w:rsidRDefault="0030680E" w:rsidP="003C259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5236FE14" w14:textId="140ADF94" w:rsidR="003C259C" w:rsidRDefault="00AD21DA" w:rsidP="003C259C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lastRenderedPageBreak/>
        <w:t>S</w:t>
      </w:r>
      <w:r w:rsidR="00977398">
        <w:rPr>
          <w:b/>
          <w:bCs/>
          <w:color w:val="000000"/>
          <w:sz w:val="26"/>
          <w:szCs w:val="26"/>
        </w:rPr>
        <w:t>7</w:t>
      </w:r>
      <w:r>
        <w:rPr>
          <w:b/>
          <w:bCs/>
          <w:color w:val="000000"/>
          <w:sz w:val="26"/>
          <w:szCs w:val="26"/>
        </w:rPr>
        <w:t xml:space="preserve"> Table</w:t>
      </w:r>
      <w:r w:rsidR="001D5B90">
        <w:rPr>
          <w:b/>
          <w:bCs/>
          <w:color w:val="000000"/>
          <w:sz w:val="26"/>
          <w:szCs w:val="26"/>
        </w:rPr>
        <w:t xml:space="preserve">. </w:t>
      </w:r>
      <w:r w:rsidR="003C259C">
        <w:rPr>
          <w:b/>
          <w:bCs/>
          <w:color w:val="000000"/>
          <w:sz w:val="26"/>
          <w:szCs w:val="26"/>
        </w:rPr>
        <w:t>Logistic Regression Model related to</w:t>
      </w:r>
      <w:r w:rsidR="001D5B90">
        <w:rPr>
          <w:b/>
          <w:bCs/>
          <w:color w:val="000000"/>
          <w:sz w:val="26"/>
          <w:szCs w:val="26"/>
        </w:rPr>
        <w:t xml:space="preserve"> monthly untaken</w:t>
      </w:r>
      <w:r w:rsidR="003C259C">
        <w:rPr>
          <w:b/>
          <w:bCs/>
          <w:color w:val="000000"/>
          <w:sz w:val="26"/>
          <w:szCs w:val="26"/>
        </w:rPr>
        <w:t xml:space="preserve"> </w:t>
      </w:r>
      <w:r w:rsidR="001D5B90">
        <w:rPr>
          <w:b/>
          <w:bCs/>
          <w:color w:val="000000"/>
          <w:sz w:val="26"/>
          <w:szCs w:val="26"/>
        </w:rPr>
        <w:t>days off after ER shifts performed by RDs during weekends and holidays (cut</w:t>
      </w:r>
      <w:r w:rsidR="00D84BD5">
        <w:rPr>
          <w:b/>
          <w:bCs/>
          <w:color w:val="000000"/>
          <w:sz w:val="26"/>
          <w:szCs w:val="26"/>
        </w:rPr>
        <w:t xml:space="preserve"> </w:t>
      </w:r>
      <w:r w:rsidR="001D5B90">
        <w:rPr>
          <w:b/>
          <w:bCs/>
          <w:color w:val="000000"/>
          <w:sz w:val="26"/>
          <w:szCs w:val="26"/>
        </w:rPr>
        <w:t xml:space="preserve">off </w:t>
      </w:r>
      <w:r w:rsidR="00C02074">
        <w:rPr>
          <w:b/>
          <w:bCs/>
          <w:color w:val="000000"/>
          <w:sz w:val="26"/>
          <w:szCs w:val="26"/>
        </w:rPr>
        <w:t>&gt;</w:t>
      </w:r>
      <w:r w:rsidR="001D5B90">
        <w:rPr>
          <w:b/>
          <w:bCs/>
          <w:color w:val="000000"/>
          <w:sz w:val="26"/>
          <w:szCs w:val="26"/>
        </w:rPr>
        <w:t xml:space="preserve"> 2)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11"/>
        <w:gridCol w:w="1524"/>
        <w:gridCol w:w="981"/>
        <w:gridCol w:w="1254"/>
        <w:gridCol w:w="1520"/>
        <w:gridCol w:w="1116"/>
      </w:tblGrid>
      <w:tr w:rsidR="001D5B90" w:rsidRPr="00A9573C" w14:paraId="06D937C9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C4F41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093805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6F5A0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F9E4D9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D3E10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D2AE7F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7D314D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1D5B90" w:rsidRPr="00A9573C" w14:paraId="648084AE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3DC135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2599784E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0BA90D80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6F778DB6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7ECD33DD" w14:textId="58847162" w:rsidR="001D5B90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B9AED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53D3AA7F" w14:textId="1BA1C082" w:rsidR="001D5B90" w:rsidRPr="001D5B90" w:rsidRDefault="00125028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2</w:t>
            </w:r>
            <w:r w:rsidR="00534530">
              <w:rPr>
                <w:color w:val="000000"/>
                <w:lang w:val="pt-PT"/>
              </w:rPr>
              <w:t>3</w:t>
            </w:r>
          </w:p>
          <w:p w14:paraId="7A40BE46" w14:textId="2762EF14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8</w:t>
            </w:r>
            <w:r w:rsidR="00125028">
              <w:rPr>
                <w:color w:val="000000"/>
                <w:lang w:val="pt-PT"/>
              </w:rPr>
              <w:t>6</w:t>
            </w:r>
          </w:p>
          <w:p w14:paraId="20D0721A" w14:textId="197AA06B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1.3</w:t>
            </w:r>
            <w:r w:rsidR="00125028">
              <w:rPr>
                <w:color w:val="000000"/>
                <w:lang w:val="pt-PT"/>
              </w:rPr>
              <w:t>6</w:t>
            </w:r>
          </w:p>
          <w:p w14:paraId="44D375F1" w14:textId="47C7D07F" w:rsidR="001D5B90" w:rsidRPr="00A9573C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8</w:t>
            </w:r>
            <w:r w:rsidR="00534530">
              <w:rPr>
                <w:color w:val="000000"/>
                <w:lang w:val="pt-PT"/>
              </w:rPr>
              <w:t>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607E4E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6166019" w14:textId="158E4323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</w:t>
            </w:r>
            <w:r w:rsidR="00125028">
              <w:rPr>
                <w:color w:val="000000"/>
                <w:lang w:val="pt-PT"/>
              </w:rPr>
              <w:t>95</w:t>
            </w:r>
            <w:r w:rsidRPr="001D5B90">
              <w:rPr>
                <w:color w:val="000000"/>
                <w:lang w:val="pt-PT"/>
              </w:rPr>
              <w:t xml:space="preserve"> – 1.</w:t>
            </w:r>
            <w:r w:rsidR="00125028">
              <w:rPr>
                <w:color w:val="000000"/>
                <w:lang w:val="pt-PT"/>
              </w:rPr>
              <w:t>58</w:t>
            </w:r>
          </w:p>
          <w:p w14:paraId="33717FE4" w14:textId="296B771B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6</w:t>
            </w:r>
            <w:r w:rsidR="00534530">
              <w:rPr>
                <w:color w:val="000000"/>
                <w:lang w:val="pt-PT"/>
              </w:rPr>
              <w:t>4</w:t>
            </w:r>
            <w:r w:rsidRPr="001D5B90">
              <w:rPr>
                <w:color w:val="000000"/>
                <w:lang w:val="pt-PT"/>
              </w:rPr>
              <w:t xml:space="preserve"> – 1.1</w:t>
            </w:r>
            <w:r w:rsidR="00534530">
              <w:rPr>
                <w:color w:val="000000"/>
                <w:lang w:val="pt-PT"/>
              </w:rPr>
              <w:t>6</w:t>
            </w:r>
          </w:p>
          <w:p w14:paraId="24441B62" w14:textId="1AC52239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1.0</w:t>
            </w:r>
            <w:r w:rsidR="00534530">
              <w:rPr>
                <w:color w:val="000000"/>
                <w:lang w:val="pt-PT"/>
              </w:rPr>
              <w:t>8</w:t>
            </w:r>
            <w:r w:rsidRPr="001D5B90">
              <w:rPr>
                <w:color w:val="000000"/>
                <w:lang w:val="pt-PT"/>
              </w:rPr>
              <w:t>– 1.</w:t>
            </w:r>
            <w:r w:rsidR="00125028">
              <w:rPr>
                <w:color w:val="000000"/>
                <w:lang w:val="pt-PT"/>
              </w:rPr>
              <w:t>72</w:t>
            </w:r>
          </w:p>
          <w:p w14:paraId="06EFB462" w14:textId="539D2319" w:rsidR="001D5B90" w:rsidRPr="00A9573C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</w:t>
            </w:r>
            <w:r w:rsidR="00125028">
              <w:rPr>
                <w:color w:val="000000"/>
                <w:lang w:val="pt-PT"/>
              </w:rPr>
              <w:t>48</w:t>
            </w:r>
            <w:r w:rsidRPr="001D5B90">
              <w:rPr>
                <w:color w:val="000000"/>
                <w:lang w:val="pt-PT"/>
              </w:rPr>
              <w:t xml:space="preserve"> - 1.</w:t>
            </w:r>
            <w:r w:rsidR="00125028">
              <w:rPr>
                <w:color w:val="000000"/>
                <w:lang w:val="pt-PT"/>
              </w:rPr>
              <w:t>5</w:t>
            </w:r>
            <w:r w:rsidR="00534530">
              <w:rPr>
                <w:color w:val="000000"/>
                <w:lang w:val="pt-PT"/>
              </w:rPr>
              <w:t>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E7CF65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0E2D03F3" w14:textId="4F1AD7AA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E46056">
              <w:rPr>
                <w:color w:val="000000"/>
                <w:lang w:val="pt-PT"/>
              </w:rPr>
              <w:t>0.</w:t>
            </w:r>
            <w:r w:rsidRPr="001D5B90">
              <w:rPr>
                <w:color w:val="000000"/>
                <w:lang w:val="pt-PT"/>
              </w:rPr>
              <w:t>1</w:t>
            </w:r>
            <w:r w:rsidR="00125028">
              <w:rPr>
                <w:color w:val="000000"/>
                <w:lang w:val="pt-PT"/>
              </w:rPr>
              <w:t>12</w:t>
            </w:r>
          </w:p>
          <w:p w14:paraId="6FFD2BC2" w14:textId="17EF21AD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</w:t>
            </w:r>
            <w:r w:rsidR="00125028">
              <w:rPr>
                <w:color w:val="000000"/>
                <w:lang w:val="pt-PT"/>
              </w:rPr>
              <w:t>319</w:t>
            </w:r>
          </w:p>
          <w:p w14:paraId="5E84B14D" w14:textId="4ACE0851" w:rsidR="001D5B90" w:rsidRPr="001D5B90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0</w:t>
            </w:r>
            <w:r w:rsidR="00125028">
              <w:rPr>
                <w:color w:val="000000"/>
                <w:lang w:val="pt-PT"/>
              </w:rPr>
              <w:t>10</w:t>
            </w:r>
          </w:p>
          <w:p w14:paraId="3EE443FC" w14:textId="1806413A" w:rsidR="001D5B90" w:rsidRPr="00A9573C" w:rsidRDefault="001D5B90" w:rsidP="001D5B9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0.</w:t>
            </w:r>
            <w:r w:rsidR="00125028">
              <w:rPr>
                <w:color w:val="000000"/>
                <w:lang w:val="pt-PT"/>
              </w:rPr>
              <w:t>605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10F522" w14:textId="0237A55B" w:rsidR="001D5B90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2BCF4E6E" w14:textId="77777777" w:rsidR="001D5B90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63990A57" w14:textId="22F36902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</w:t>
            </w:r>
            <w:r w:rsidR="00125028">
              <w:rPr>
                <w:color w:val="000000"/>
                <w:lang w:val="pt-PT"/>
              </w:rPr>
              <w:t>3</w:t>
            </w:r>
            <w:r w:rsidR="00534530">
              <w:rPr>
                <w:color w:val="000000"/>
                <w:lang w:val="pt-PT"/>
              </w:rPr>
              <w:t>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2EA884" w14:textId="5593857D" w:rsidR="001D5B90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1774F949" w14:textId="77777777" w:rsidR="001D5B90" w:rsidRPr="00E46056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6037B8F" w14:textId="366DB50B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proofErr w:type="gramStart"/>
            <w:r>
              <w:rPr>
                <w:color w:val="000000"/>
                <w:lang w:val="pt-PT"/>
              </w:rPr>
              <w:t>1.0</w:t>
            </w:r>
            <w:r w:rsidR="00534530">
              <w:rPr>
                <w:color w:val="000000"/>
                <w:lang w:val="pt-PT"/>
              </w:rPr>
              <w:t>8</w:t>
            </w:r>
            <w:r>
              <w:rPr>
                <w:color w:val="000000"/>
                <w:lang w:val="pt-PT"/>
              </w:rPr>
              <w:t xml:space="preserve"> </w:t>
            </w:r>
            <w:r w:rsidRPr="00E46056">
              <w:rPr>
                <w:color w:val="000000"/>
                <w:lang w:val="pt-PT"/>
              </w:rPr>
              <w:t xml:space="preserve"> –</w:t>
            </w:r>
            <w:proofErr w:type="gramEnd"/>
            <w:r w:rsidRPr="00E46056">
              <w:rPr>
                <w:color w:val="000000"/>
                <w:lang w:val="pt-PT"/>
              </w:rPr>
              <w:t xml:space="preserve"> </w:t>
            </w:r>
            <w:r>
              <w:rPr>
                <w:color w:val="000000"/>
                <w:lang w:val="pt-PT"/>
              </w:rPr>
              <w:t>1.7</w:t>
            </w:r>
            <w:r w:rsidR="00125028">
              <w:rPr>
                <w:color w:val="000000"/>
                <w:lang w:val="pt-PT"/>
              </w:rPr>
              <w:t>3</w:t>
            </w:r>
          </w:p>
          <w:p w14:paraId="7EA81236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CF9157" w14:textId="302BBEC8" w:rsidR="001D5B90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1942BDAC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0607637E" w14:textId="52083421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</w:t>
            </w:r>
            <w:r w:rsidR="00125028">
              <w:rPr>
                <w:color w:val="000000"/>
                <w:lang w:val="pt-PT"/>
              </w:rPr>
              <w:t>10</w:t>
            </w:r>
          </w:p>
        </w:tc>
      </w:tr>
      <w:tr w:rsidR="001D5B90" w:rsidRPr="00A9573C" w14:paraId="6D18B8FB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6EF1FC" w14:textId="77777777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46242C" w14:textId="5796702D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3</w:t>
            </w:r>
            <w:r w:rsidR="00125028">
              <w:rPr>
                <w:color w:val="000000"/>
                <w:lang w:val="pt-PT"/>
              </w:rPr>
              <w:t>8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E65460" w14:textId="0AE53695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1D5B90">
              <w:rPr>
                <w:color w:val="000000"/>
                <w:lang w:val="pt-PT"/>
              </w:rPr>
              <w:t>1.0</w:t>
            </w:r>
            <w:r w:rsidR="00125028">
              <w:rPr>
                <w:color w:val="000000"/>
                <w:lang w:val="pt-PT"/>
              </w:rPr>
              <w:t>9</w:t>
            </w:r>
            <w:r w:rsidRPr="001D5B90">
              <w:rPr>
                <w:color w:val="000000"/>
                <w:lang w:val="pt-PT"/>
              </w:rPr>
              <w:t xml:space="preserve"> – 1.</w:t>
            </w:r>
            <w:r w:rsidR="00125028">
              <w:rPr>
                <w:color w:val="000000"/>
                <w:lang w:val="pt-PT"/>
              </w:rPr>
              <w:t>7</w:t>
            </w:r>
            <w:r w:rsidR="00534530">
              <w:rPr>
                <w:color w:val="000000"/>
                <w:lang w:val="pt-PT"/>
              </w:rPr>
              <w:t>5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F96AD" w14:textId="198D2A9C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</w:t>
            </w:r>
            <w:r w:rsidR="00125028">
              <w:rPr>
                <w:color w:val="000000"/>
                <w:lang w:val="pt-PT"/>
              </w:rPr>
              <w:t>07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8466B4" w14:textId="424199ED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3</w:t>
            </w:r>
            <w:r w:rsidR="00534530">
              <w:rPr>
                <w:color w:val="000000"/>
                <w:lang w:val="pt-PT"/>
              </w:rPr>
              <w:t>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64EAF9" w14:textId="29C740B9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1.</w:t>
            </w:r>
            <w:r w:rsidR="00534530">
              <w:rPr>
                <w:color w:val="000000"/>
                <w:lang w:val="pt-PT"/>
              </w:rPr>
              <w:t>10</w:t>
            </w:r>
            <w:r>
              <w:rPr>
                <w:color w:val="000000"/>
                <w:lang w:val="pt-PT"/>
              </w:rPr>
              <w:t xml:space="preserve"> – 1.7</w:t>
            </w:r>
            <w:r w:rsidR="00125028">
              <w:rPr>
                <w:color w:val="000000"/>
                <w:lang w:val="pt-PT"/>
              </w:rPr>
              <w:t>5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7154C" w14:textId="3CB4C6B4" w:rsidR="001D5B90" w:rsidRPr="00A9573C" w:rsidRDefault="001D5B90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</w:t>
            </w:r>
            <w:r w:rsidR="00125028">
              <w:rPr>
                <w:color w:val="000000"/>
                <w:lang w:val="pt-PT"/>
              </w:rPr>
              <w:t>07</w:t>
            </w:r>
          </w:p>
        </w:tc>
      </w:tr>
    </w:tbl>
    <w:p w14:paraId="352E7478" w14:textId="77777777" w:rsidR="003C259C" w:rsidRDefault="003C259C" w:rsidP="0093466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5ABFE3E5" w14:textId="572BB697" w:rsidR="00977398" w:rsidRDefault="00AD21DA" w:rsidP="00977398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t>S</w:t>
      </w:r>
      <w:r w:rsidR="00977398">
        <w:rPr>
          <w:b/>
          <w:bCs/>
          <w:color w:val="000000"/>
          <w:sz w:val="26"/>
          <w:szCs w:val="26"/>
        </w:rPr>
        <w:t>8</w:t>
      </w:r>
      <w:r>
        <w:rPr>
          <w:b/>
          <w:bCs/>
          <w:color w:val="000000"/>
          <w:sz w:val="26"/>
          <w:szCs w:val="26"/>
        </w:rPr>
        <w:t xml:space="preserve"> Table</w:t>
      </w:r>
      <w:r w:rsidR="00977398">
        <w:rPr>
          <w:b/>
          <w:bCs/>
          <w:color w:val="000000"/>
          <w:sz w:val="26"/>
          <w:szCs w:val="26"/>
        </w:rPr>
        <w:t>. Logistic Regression Model related to the performance of complementary shifts in the primary healthcare context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3"/>
        <w:gridCol w:w="1111"/>
        <w:gridCol w:w="1518"/>
        <w:gridCol w:w="985"/>
        <w:gridCol w:w="1253"/>
        <w:gridCol w:w="1519"/>
        <w:gridCol w:w="1120"/>
      </w:tblGrid>
      <w:tr w:rsidR="00977398" w:rsidRPr="00A9573C" w14:paraId="07AF15C1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969D9D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94635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7459C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B629CA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6E2C76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AC6AEE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8F11EA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977398" w:rsidRPr="00A9573C" w14:paraId="00DEB160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E23520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20E3FE77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65A5EC60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296A1437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73471384" w14:textId="659646B0" w:rsidR="00977398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C4A81E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2181D8D0" w14:textId="7F51FB75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1.6</w:t>
            </w:r>
            <w:r w:rsidR="00534530">
              <w:rPr>
                <w:color w:val="000000"/>
                <w:lang w:val="pt-PT"/>
              </w:rPr>
              <w:t>1</w:t>
            </w:r>
          </w:p>
          <w:p w14:paraId="0D67620E" w14:textId="70A1E78E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1.0</w:t>
            </w:r>
            <w:r w:rsidR="00534530">
              <w:rPr>
                <w:color w:val="000000"/>
                <w:lang w:val="pt-PT"/>
              </w:rPr>
              <w:t>9</w:t>
            </w:r>
          </w:p>
          <w:p w14:paraId="5229794B" w14:textId="0E3D18DE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67</w:t>
            </w:r>
          </w:p>
          <w:p w14:paraId="389DA1DF" w14:textId="3AAD0D48" w:rsidR="00977398" w:rsidRPr="00A9573C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4</w:t>
            </w:r>
            <w:r w:rsidR="00534530">
              <w:rPr>
                <w:color w:val="000000"/>
                <w:lang w:val="pt-PT"/>
              </w:rPr>
              <w:t>7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57C334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49AA75BF" w14:textId="5B994883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1.</w:t>
            </w:r>
            <w:r w:rsidR="00534530">
              <w:rPr>
                <w:color w:val="000000"/>
                <w:lang w:val="pt-PT"/>
              </w:rPr>
              <w:t>20</w:t>
            </w:r>
            <w:r w:rsidRPr="00977398">
              <w:rPr>
                <w:color w:val="000000"/>
                <w:lang w:val="pt-PT"/>
              </w:rPr>
              <w:t xml:space="preserve"> - 2.1</w:t>
            </w:r>
            <w:r w:rsidR="00534530">
              <w:rPr>
                <w:color w:val="000000"/>
                <w:lang w:val="pt-PT"/>
              </w:rPr>
              <w:t>6</w:t>
            </w:r>
          </w:p>
          <w:p w14:paraId="2B74083D" w14:textId="7909BDAD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7</w:t>
            </w:r>
            <w:r w:rsidR="00534530">
              <w:rPr>
                <w:color w:val="000000"/>
                <w:lang w:val="pt-PT"/>
              </w:rPr>
              <w:t>9</w:t>
            </w:r>
            <w:r w:rsidRPr="00977398">
              <w:rPr>
                <w:color w:val="000000"/>
                <w:lang w:val="pt-PT"/>
              </w:rPr>
              <w:t xml:space="preserve"> - 1.</w:t>
            </w:r>
            <w:r w:rsidR="00534530">
              <w:rPr>
                <w:color w:val="000000"/>
                <w:lang w:val="pt-PT"/>
              </w:rPr>
              <w:t>50</w:t>
            </w:r>
          </w:p>
          <w:p w14:paraId="1D6CDC90" w14:textId="0B2F8C24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</w:t>
            </w:r>
            <w:r w:rsidR="00534530">
              <w:rPr>
                <w:color w:val="000000"/>
                <w:lang w:val="pt-PT"/>
              </w:rPr>
              <w:t>50</w:t>
            </w:r>
            <w:r w:rsidRPr="00977398">
              <w:rPr>
                <w:color w:val="000000"/>
                <w:lang w:val="pt-PT"/>
              </w:rPr>
              <w:t xml:space="preserve"> - 0.9</w:t>
            </w:r>
            <w:r w:rsidR="00534530">
              <w:rPr>
                <w:color w:val="000000"/>
                <w:lang w:val="pt-PT"/>
              </w:rPr>
              <w:t>1</w:t>
            </w:r>
          </w:p>
          <w:p w14:paraId="78876C50" w14:textId="3A1FF275" w:rsidR="00977398" w:rsidRPr="00A9573C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2</w:t>
            </w:r>
            <w:r w:rsidR="00534530">
              <w:rPr>
                <w:color w:val="000000"/>
                <w:lang w:val="pt-PT"/>
              </w:rPr>
              <w:t>2</w:t>
            </w:r>
            <w:r w:rsidRPr="00977398">
              <w:rPr>
                <w:color w:val="000000"/>
                <w:lang w:val="pt-PT"/>
              </w:rPr>
              <w:t xml:space="preserve"> - 1.00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533836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383CCB7B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002</w:t>
            </w:r>
          </w:p>
          <w:p w14:paraId="0F5707FA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609</w:t>
            </w:r>
          </w:p>
          <w:p w14:paraId="18D9B094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010</w:t>
            </w:r>
          </w:p>
          <w:p w14:paraId="7D975E23" w14:textId="7257DE6D" w:rsidR="00977398" w:rsidRPr="00A9573C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050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60307" w14:textId="4E050288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Pr="00977398">
              <w:rPr>
                <w:color w:val="000000"/>
                <w:lang w:val="pt-PT"/>
              </w:rPr>
              <w:t>1.40</w:t>
            </w:r>
          </w:p>
          <w:p w14:paraId="2F9EE87A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7E496E5A" w14:textId="5EFB6A2A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7</w:t>
            </w:r>
            <w:r w:rsidR="00534530">
              <w:rPr>
                <w:color w:val="000000"/>
                <w:lang w:val="pt-PT"/>
              </w:rPr>
              <w:t>5</w:t>
            </w:r>
          </w:p>
          <w:p w14:paraId="0258B3E3" w14:textId="6E24BCF9" w:rsidR="00977398" w:rsidRPr="00A9573C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49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CECE04" w14:textId="26636421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Pr="00977398">
              <w:rPr>
                <w:color w:val="000000"/>
                <w:lang w:val="pt-PT"/>
              </w:rPr>
              <w:t>0.96 - 2.03</w:t>
            </w:r>
          </w:p>
          <w:p w14:paraId="2FC21299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43503253" w14:textId="47E258A0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51 - 1.09</w:t>
            </w:r>
          </w:p>
          <w:p w14:paraId="22549494" w14:textId="3C5559A5" w:rsidR="00977398" w:rsidRPr="00A9573C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2</w:t>
            </w:r>
            <w:r w:rsidR="00534530">
              <w:rPr>
                <w:color w:val="000000"/>
                <w:lang w:val="pt-PT"/>
              </w:rPr>
              <w:t>2</w:t>
            </w:r>
            <w:r w:rsidRPr="00977398">
              <w:rPr>
                <w:color w:val="000000"/>
                <w:lang w:val="pt-PT"/>
              </w:rPr>
              <w:t xml:space="preserve"> - 1.1</w:t>
            </w:r>
            <w:r w:rsidR="00534530">
              <w:rPr>
                <w:color w:val="000000"/>
                <w:lang w:val="pt-PT"/>
              </w:rPr>
              <w:t>1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A33741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  <w:r w:rsidRPr="00977398">
              <w:rPr>
                <w:color w:val="000000"/>
                <w:lang w:val="pt-PT"/>
              </w:rPr>
              <w:t>0.077</w:t>
            </w:r>
          </w:p>
          <w:p w14:paraId="5B8B9B84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15DA0E2B" w14:textId="77777777" w:rsidR="00977398" w:rsidRPr="00977398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132</w:t>
            </w:r>
          </w:p>
          <w:p w14:paraId="19A24285" w14:textId="695E3AB8" w:rsidR="00977398" w:rsidRPr="00A9573C" w:rsidRDefault="00977398" w:rsidP="0097739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087</w:t>
            </w:r>
          </w:p>
        </w:tc>
      </w:tr>
      <w:tr w:rsidR="00977398" w:rsidRPr="00A9573C" w14:paraId="4A7E0F5D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47672B" w14:textId="77777777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4DDEC6" w14:textId="1BE34638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.91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82493" w14:textId="76A540E0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.15</w:t>
            </w:r>
            <w:r w:rsidRPr="001D5B90">
              <w:rPr>
                <w:color w:val="000000"/>
                <w:lang w:val="pt-PT"/>
              </w:rPr>
              <w:t xml:space="preserve"> – </w:t>
            </w:r>
            <w:r>
              <w:rPr>
                <w:color w:val="000000"/>
                <w:lang w:val="pt-PT"/>
              </w:rPr>
              <w:t>3</w:t>
            </w:r>
            <w:r w:rsidRPr="001D5B90">
              <w:rPr>
                <w:color w:val="000000"/>
                <w:lang w:val="pt-PT"/>
              </w:rPr>
              <w:t>.</w:t>
            </w:r>
            <w:r>
              <w:rPr>
                <w:color w:val="000000"/>
                <w:lang w:val="pt-PT"/>
              </w:rPr>
              <w:t>04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002A7" w14:textId="43D524A0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&lt;</w:t>
            </w: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01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82A60C" w14:textId="127295FE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.97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28EAFB" w14:textId="315CF033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2.1</w:t>
            </w:r>
            <w:r w:rsidR="00534530">
              <w:rPr>
                <w:color w:val="000000"/>
                <w:lang w:val="pt-PT"/>
              </w:rPr>
              <w:t>9</w:t>
            </w:r>
            <w:r>
              <w:rPr>
                <w:color w:val="000000"/>
                <w:lang w:val="pt-PT"/>
              </w:rPr>
              <w:t xml:space="preserve"> – 4.03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B8A1A" w14:textId="73E4A50A" w:rsidR="00977398" w:rsidRPr="00A9573C" w:rsidRDefault="00977398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&lt;0.001</w:t>
            </w:r>
          </w:p>
        </w:tc>
      </w:tr>
    </w:tbl>
    <w:p w14:paraId="1ADC4F29" w14:textId="77777777" w:rsidR="0093466D" w:rsidRPr="003F6E43" w:rsidRDefault="0093466D" w:rsidP="0093466D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</w:p>
    <w:p w14:paraId="0D2823E4" w14:textId="11FAD743" w:rsidR="005D6FC6" w:rsidRDefault="005D6FC6"/>
    <w:p w14:paraId="0CD0FD15" w14:textId="002FFBA0" w:rsidR="004B7B22" w:rsidRDefault="00AD21DA" w:rsidP="004B7B22">
      <w:pPr>
        <w:pBdr>
          <w:top w:val="nil"/>
          <w:left w:val="nil"/>
          <w:bottom w:val="nil"/>
          <w:right w:val="nil"/>
          <w:between w:val="nil"/>
        </w:pBdr>
        <w:spacing w:after="120" w:line="480" w:lineRule="auto"/>
        <w:jc w:val="both"/>
        <w:rPr>
          <w:b/>
          <w:bCs/>
          <w:color w:val="000000"/>
          <w:sz w:val="26"/>
          <w:szCs w:val="26"/>
        </w:rPr>
      </w:pPr>
      <w:r>
        <w:rPr>
          <w:b/>
          <w:bCs/>
          <w:color w:val="000000"/>
          <w:sz w:val="26"/>
          <w:szCs w:val="26"/>
        </w:rPr>
        <w:lastRenderedPageBreak/>
        <w:t>S</w:t>
      </w:r>
      <w:r w:rsidR="004B7B22">
        <w:rPr>
          <w:b/>
          <w:bCs/>
          <w:color w:val="000000"/>
          <w:sz w:val="26"/>
          <w:szCs w:val="26"/>
        </w:rPr>
        <w:t>9</w:t>
      </w:r>
      <w:r>
        <w:rPr>
          <w:b/>
          <w:bCs/>
          <w:color w:val="000000"/>
          <w:sz w:val="26"/>
          <w:szCs w:val="26"/>
        </w:rPr>
        <w:t xml:space="preserve"> Table</w:t>
      </w:r>
      <w:r w:rsidR="004B7B22">
        <w:rPr>
          <w:b/>
          <w:bCs/>
          <w:color w:val="000000"/>
          <w:sz w:val="26"/>
          <w:szCs w:val="26"/>
        </w:rPr>
        <w:t>. Logistic Regression Model related to the study hours aside from the regular working hours (cut</w:t>
      </w:r>
      <w:r w:rsidR="00D84BD5">
        <w:rPr>
          <w:b/>
          <w:bCs/>
          <w:color w:val="000000"/>
          <w:sz w:val="26"/>
          <w:szCs w:val="26"/>
        </w:rPr>
        <w:t xml:space="preserve"> </w:t>
      </w:r>
      <w:r w:rsidR="004B7B22">
        <w:rPr>
          <w:b/>
          <w:bCs/>
          <w:color w:val="000000"/>
          <w:sz w:val="26"/>
          <w:szCs w:val="26"/>
        </w:rPr>
        <w:t>off = 10 hours).</w:t>
      </w:r>
    </w:p>
    <w:tbl>
      <w:tblPr>
        <w:tblW w:w="0" w:type="auto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4"/>
        <w:gridCol w:w="1112"/>
        <w:gridCol w:w="1520"/>
        <w:gridCol w:w="981"/>
        <w:gridCol w:w="1254"/>
        <w:gridCol w:w="1521"/>
        <w:gridCol w:w="1117"/>
      </w:tblGrid>
      <w:tr w:rsidR="004B7B22" w:rsidRPr="00A9573C" w14:paraId="273FCAED" w14:textId="77777777" w:rsidTr="00B319A5">
        <w:trPr>
          <w:trHeight w:val="293"/>
        </w:trPr>
        <w:tc>
          <w:tcPr>
            <w:tcW w:w="1266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89B42B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riable</w:t>
            </w:r>
            <w:proofErr w:type="spellEnd"/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1AF88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OR</w:t>
            </w:r>
          </w:p>
        </w:tc>
        <w:tc>
          <w:tcPr>
            <w:tcW w:w="1559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47F369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51D86A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E8291B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hd w:val="clear" w:color="auto" w:fill="E8E6E6"/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adjOR</w:t>
            </w:r>
            <w:proofErr w:type="spellEnd"/>
          </w:p>
        </w:tc>
        <w:tc>
          <w:tcPr>
            <w:tcW w:w="1560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7DDF67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>
              <w:rPr>
                <w:b/>
                <w:bCs/>
                <w:color w:val="000000"/>
                <w:lang w:val="pt-PT"/>
              </w:rPr>
              <w:t xml:space="preserve">95% </w:t>
            </w:r>
            <w:r w:rsidRPr="00A9573C">
              <w:rPr>
                <w:b/>
                <w:bCs/>
                <w:color w:val="000000"/>
                <w:lang w:val="pt-PT"/>
              </w:rPr>
              <w:t>CI</w:t>
            </w:r>
          </w:p>
        </w:tc>
        <w:tc>
          <w:tcPr>
            <w:tcW w:w="1134" w:type="dxa"/>
            <w:shd w:val="clear" w:color="auto" w:fill="E8E6E6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F05028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b/>
                <w:bCs/>
                <w:color w:val="000000"/>
                <w:lang w:val="pt-PT"/>
              </w:rPr>
            </w:pPr>
            <w:r w:rsidRPr="00A9573C">
              <w:rPr>
                <w:b/>
                <w:bCs/>
                <w:color w:val="000000"/>
                <w:lang w:val="pt-PT"/>
              </w:rPr>
              <w:t>p-</w:t>
            </w:r>
            <w:proofErr w:type="spellStart"/>
            <w:r w:rsidRPr="00A9573C">
              <w:rPr>
                <w:b/>
                <w:bCs/>
                <w:color w:val="000000"/>
                <w:lang w:val="pt-PT"/>
              </w:rPr>
              <w:t>value</w:t>
            </w:r>
            <w:proofErr w:type="spellEnd"/>
          </w:p>
        </w:tc>
      </w:tr>
      <w:tr w:rsidR="004B7B22" w:rsidRPr="00A9573C" w14:paraId="2B4C60BA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58A902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 w:rsidRPr="00A9573C">
              <w:rPr>
                <w:color w:val="000000"/>
              </w:rPr>
              <w:t>Regi</w:t>
            </w:r>
            <w:r>
              <w:rPr>
                <w:color w:val="000000"/>
              </w:rPr>
              <w:t>on</w:t>
            </w:r>
          </w:p>
          <w:p w14:paraId="3CCA0997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North</w:t>
            </w:r>
          </w:p>
          <w:p w14:paraId="2DDEBD86" w14:textId="77777777" w:rsidR="0093448A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Center</w:t>
            </w:r>
          </w:p>
          <w:p w14:paraId="55198516" w14:textId="77777777" w:rsidR="0093448A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South</w:t>
            </w:r>
          </w:p>
          <w:p w14:paraId="0CC122E0" w14:textId="4F137ACD" w:rsidR="004B7B22" w:rsidRPr="00A9573C" w:rsidRDefault="0093448A" w:rsidP="0093448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</w:rPr>
            </w:pPr>
            <w:r>
              <w:rPr>
                <w:color w:val="000000"/>
              </w:rPr>
              <w:tab/>
            </w:r>
            <w:r w:rsidRPr="00A9573C">
              <w:rPr>
                <w:color w:val="000000"/>
              </w:rPr>
              <w:t>Islands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3AC8F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</w:rPr>
            </w:pPr>
          </w:p>
          <w:p w14:paraId="55BCE376" w14:textId="66350B94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1.1</w:t>
            </w:r>
            <w:r w:rsidR="00534530">
              <w:rPr>
                <w:color w:val="000000"/>
                <w:lang w:val="pt-PT"/>
              </w:rPr>
              <w:t>5</w:t>
            </w:r>
          </w:p>
          <w:p w14:paraId="4A6EF870" w14:textId="63F69311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1.0</w:t>
            </w:r>
            <w:r w:rsidR="00534530">
              <w:rPr>
                <w:color w:val="000000"/>
                <w:lang w:val="pt-PT"/>
              </w:rPr>
              <w:t>9</w:t>
            </w:r>
          </w:p>
          <w:p w14:paraId="1E3DC0F9" w14:textId="0574DD34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82</w:t>
            </w:r>
          </w:p>
          <w:p w14:paraId="63CCA946" w14:textId="6F56C830" w:rsidR="004B7B22" w:rsidRPr="00A9573C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1.06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86D093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5AE3E433" w14:textId="7E8E2452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95 – 1.38</w:t>
            </w:r>
          </w:p>
          <w:p w14:paraId="73B6653F" w14:textId="27E6C7A5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8</w:t>
            </w:r>
            <w:r w:rsidR="00534530">
              <w:rPr>
                <w:color w:val="000000"/>
                <w:lang w:val="pt-PT"/>
              </w:rPr>
              <w:t>8</w:t>
            </w:r>
            <w:r w:rsidRPr="004B7B22">
              <w:rPr>
                <w:color w:val="000000"/>
                <w:lang w:val="pt-PT"/>
              </w:rPr>
              <w:t xml:space="preserve"> – 1.3</w:t>
            </w:r>
            <w:r w:rsidR="00534530">
              <w:rPr>
                <w:color w:val="000000"/>
                <w:lang w:val="pt-PT"/>
              </w:rPr>
              <w:t>5</w:t>
            </w:r>
          </w:p>
          <w:p w14:paraId="3757113B" w14:textId="5B85D6B0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6</w:t>
            </w:r>
            <w:r w:rsidR="00534530">
              <w:rPr>
                <w:color w:val="000000"/>
                <w:lang w:val="pt-PT"/>
              </w:rPr>
              <w:t>9</w:t>
            </w:r>
            <w:r w:rsidRPr="004B7B22">
              <w:rPr>
                <w:color w:val="000000"/>
                <w:lang w:val="pt-PT"/>
              </w:rPr>
              <w:t xml:space="preserve"> – 0.98</w:t>
            </w:r>
          </w:p>
          <w:p w14:paraId="3877C307" w14:textId="3889FE4C" w:rsidR="004B7B22" w:rsidRPr="00A9573C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69 – 1.63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1C087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41EADC85" w14:textId="77777777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143</w:t>
            </w:r>
          </w:p>
          <w:p w14:paraId="6A1ABBF2" w14:textId="77777777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438</w:t>
            </w:r>
          </w:p>
          <w:p w14:paraId="1EA926C1" w14:textId="77777777" w:rsidR="004B7B22" w:rsidRPr="004B7B22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030</w:t>
            </w:r>
          </w:p>
          <w:p w14:paraId="5615AF34" w14:textId="5A408CE8" w:rsidR="004B7B22" w:rsidRPr="00A9573C" w:rsidRDefault="004B7B22" w:rsidP="004B7B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4B7B22">
              <w:rPr>
                <w:color w:val="000000"/>
                <w:lang w:val="pt-PT"/>
              </w:rPr>
              <w:t>0.786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EF3ACE" w14:textId="3780098E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2CAFAD4E" w14:textId="77777777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6A985337" w14:textId="6D0E381D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</w:t>
            </w:r>
            <w:r>
              <w:rPr>
                <w:color w:val="000000"/>
                <w:lang w:val="pt-PT"/>
              </w:rPr>
              <w:t>8</w:t>
            </w:r>
            <w:r w:rsidR="00534530">
              <w:rPr>
                <w:color w:val="000000"/>
                <w:lang w:val="pt-PT"/>
              </w:rPr>
              <w:t>2</w:t>
            </w:r>
          </w:p>
          <w:p w14:paraId="70BD4290" w14:textId="5FAEC434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AF897F" w14:textId="45FB5E68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143A984B" w14:textId="77777777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26F12FD8" w14:textId="0A534EB5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</w:t>
            </w:r>
            <w:r>
              <w:rPr>
                <w:color w:val="000000"/>
                <w:lang w:val="pt-PT"/>
              </w:rPr>
              <w:t>6</w:t>
            </w:r>
            <w:r w:rsidR="00534530">
              <w:rPr>
                <w:color w:val="000000"/>
                <w:lang w:val="pt-PT"/>
              </w:rPr>
              <w:t>9</w:t>
            </w:r>
            <w:r w:rsidRPr="00977398">
              <w:rPr>
                <w:color w:val="000000"/>
                <w:lang w:val="pt-PT"/>
              </w:rPr>
              <w:t xml:space="preserve"> </w:t>
            </w:r>
            <w:r>
              <w:rPr>
                <w:color w:val="000000"/>
                <w:lang w:val="pt-PT"/>
              </w:rPr>
              <w:t>–</w:t>
            </w:r>
            <w:r w:rsidRPr="00977398">
              <w:rPr>
                <w:color w:val="000000"/>
                <w:lang w:val="pt-PT"/>
              </w:rPr>
              <w:t xml:space="preserve"> </w:t>
            </w:r>
            <w:r>
              <w:rPr>
                <w:color w:val="000000"/>
                <w:lang w:val="pt-PT"/>
              </w:rPr>
              <w:t>0.98</w:t>
            </w:r>
          </w:p>
          <w:p w14:paraId="0DC52699" w14:textId="5761A31B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6666BD" w14:textId="430CDE08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br/>
            </w:r>
          </w:p>
          <w:p w14:paraId="76805279" w14:textId="77777777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  <w:p w14:paraId="33E8E8CA" w14:textId="7E6115AC" w:rsidR="004B7B22" w:rsidRPr="00977398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977398">
              <w:rPr>
                <w:color w:val="000000"/>
                <w:lang w:val="pt-PT"/>
              </w:rPr>
              <w:t>0.</w:t>
            </w:r>
            <w:r>
              <w:rPr>
                <w:color w:val="000000"/>
                <w:lang w:val="pt-PT"/>
              </w:rPr>
              <w:t>029</w:t>
            </w:r>
          </w:p>
          <w:p w14:paraId="0937588A" w14:textId="57BB2F2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</w:p>
        </w:tc>
      </w:tr>
      <w:tr w:rsidR="004B7B22" w:rsidRPr="00A9573C" w14:paraId="2A600667" w14:textId="77777777" w:rsidTr="00B319A5">
        <w:tc>
          <w:tcPr>
            <w:tcW w:w="1266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279B0F" w14:textId="77777777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both"/>
              <w:rPr>
                <w:color w:val="000000"/>
                <w:lang w:val="pt-PT"/>
              </w:rPr>
            </w:pPr>
            <w:proofErr w:type="spellStart"/>
            <w:r>
              <w:rPr>
                <w:color w:val="000000"/>
                <w:lang w:val="pt-PT"/>
              </w:rPr>
              <w:t>Senior</w:t>
            </w:r>
            <w:proofErr w:type="spellEnd"/>
            <w:r>
              <w:rPr>
                <w:color w:val="000000"/>
                <w:lang w:val="pt-PT"/>
              </w:rPr>
              <w:t xml:space="preserve"> RD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745FFA" w14:textId="2D64E29D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</w:t>
            </w:r>
            <w:r w:rsidR="00534530">
              <w:rPr>
                <w:color w:val="000000"/>
                <w:lang w:val="pt-PT"/>
              </w:rPr>
              <w:t>3</w:t>
            </w:r>
          </w:p>
        </w:tc>
        <w:tc>
          <w:tcPr>
            <w:tcW w:w="1559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29EE9" w14:textId="6666CC20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9</w:t>
            </w:r>
            <w:r w:rsidRPr="001D5B90">
              <w:rPr>
                <w:color w:val="000000"/>
                <w:lang w:val="pt-PT"/>
              </w:rPr>
              <w:t xml:space="preserve"> – </w:t>
            </w:r>
            <w:r>
              <w:rPr>
                <w:color w:val="000000"/>
                <w:lang w:val="pt-PT"/>
              </w:rPr>
              <w:t>0.9</w:t>
            </w:r>
            <w:r w:rsidR="00534530">
              <w:rPr>
                <w:color w:val="000000"/>
                <w:lang w:val="pt-PT"/>
              </w:rPr>
              <w:t>9</w:t>
            </w:r>
          </w:p>
        </w:tc>
        <w:tc>
          <w:tcPr>
            <w:tcW w:w="993" w:type="dxa"/>
            <w:tcBorders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7271D" w14:textId="35988701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 w:rsidRPr="00A9573C">
              <w:rPr>
                <w:color w:val="000000"/>
                <w:lang w:val="pt-PT"/>
              </w:rPr>
              <w:t>0</w:t>
            </w:r>
            <w:r>
              <w:rPr>
                <w:color w:val="000000"/>
                <w:lang w:val="pt-PT"/>
              </w:rPr>
              <w:t>.033</w:t>
            </w:r>
          </w:p>
        </w:tc>
        <w:tc>
          <w:tcPr>
            <w:tcW w:w="1275" w:type="dxa"/>
            <w:tcBorders>
              <w:lef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D44E89" w14:textId="2E1CD614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8</w:t>
            </w:r>
            <w:r w:rsidR="00534530">
              <w:rPr>
                <w:color w:val="000000"/>
                <w:lang w:val="pt-PT"/>
              </w:rPr>
              <w:t>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D5D726" w14:textId="38FF2988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69 – 0.98</w:t>
            </w:r>
          </w:p>
        </w:tc>
        <w:tc>
          <w:tcPr>
            <w:tcW w:w="1134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ABD6E6" w14:textId="0BF9C2FE" w:rsidR="004B7B22" w:rsidRPr="00A9573C" w:rsidRDefault="004B7B22" w:rsidP="00B319A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480" w:lineRule="auto"/>
              <w:jc w:val="center"/>
              <w:rPr>
                <w:color w:val="000000"/>
                <w:lang w:val="pt-PT"/>
              </w:rPr>
            </w:pPr>
            <w:r>
              <w:rPr>
                <w:color w:val="000000"/>
                <w:lang w:val="pt-PT"/>
              </w:rPr>
              <w:t>0.033</w:t>
            </w:r>
          </w:p>
        </w:tc>
      </w:tr>
    </w:tbl>
    <w:p w14:paraId="5F20EA7F" w14:textId="77777777" w:rsidR="004B7B22" w:rsidRDefault="004B7B22"/>
    <w:p w14:paraId="1C0A310F" w14:textId="77777777" w:rsidR="0093466D" w:rsidRDefault="0093466D"/>
    <w:sectPr w:rsidR="0093466D" w:rsidSect="003C5ED1">
      <w:pgSz w:w="11909" w:h="16834"/>
      <w:pgMar w:top="1440" w:right="1440" w:bottom="1440" w:left="144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66D"/>
    <w:rsid w:val="0000009D"/>
    <w:rsid w:val="00004258"/>
    <w:rsid w:val="00011453"/>
    <w:rsid w:val="00011459"/>
    <w:rsid w:val="000246DC"/>
    <w:rsid w:val="00033163"/>
    <w:rsid w:val="00033725"/>
    <w:rsid w:val="00051677"/>
    <w:rsid w:val="00052BB8"/>
    <w:rsid w:val="00057849"/>
    <w:rsid w:val="000633FD"/>
    <w:rsid w:val="000768C9"/>
    <w:rsid w:val="00077EF3"/>
    <w:rsid w:val="00080C7B"/>
    <w:rsid w:val="0008594A"/>
    <w:rsid w:val="00086CE8"/>
    <w:rsid w:val="000C2FDE"/>
    <w:rsid w:val="000D618D"/>
    <w:rsid w:val="000E0967"/>
    <w:rsid w:val="000E1D3A"/>
    <w:rsid w:val="000E20AB"/>
    <w:rsid w:val="000E30B7"/>
    <w:rsid w:val="000E5B05"/>
    <w:rsid w:val="000F169D"/>
    <w:rsid w:val="00101146"/>
    <w:rsid w:val="00101F26"/>
    <w:rsid w:val="00107B12"/>
    <w:rsid w:val="001118E4"/>
    <w:rsid w:val="001143C2"/>
    <w:rsid w:val="00116C54"/>
    <w:rsid w:val="00124337"/>
    <w:rsid w:val="00125028"/>
    <w:rsid w:val="00132615"/>
    <w:rsid w:val="00134030"/>
    <w:rsid w:val="00150E2F"/>
    <w:rsid w:val="00157C0C"/>
    <w:rsid w:val="00170D2B"/>
    <w:rsid w:val="00174C02"/>
    <w:rsid w:val="00183B02"/>
    <w:rsid w:val="001845F4"/>
    <w:rsid w:val="001905A1"/>
    <w:rsid w:val="00191E54"/>
    <w:rsid w:val="00191FD6"/>
    <w:rsid w:val="001A708B"/>
    <w:rsid w:val="001B1A99"/>
    <w:rsid w:val="001B5707"/>
    <w:rsid w:val="001C29A0"/>
    <w:rsid w:val="001C30E4"/>
    <w:rsid w:val="001C3D29"/>
    <w:rsid w:val="001C73EF"/>
    <w:rsid w:val="001D12C2"/>
    <w:rsid w:val="001D2851"/>
    <w:rsid w:val="001D5B90"/>
    <w:rsid w:val="0020000C"/>
    <w:rsid w:val="00200226"/>
    <w:rsid w:val="002071FF"/>
    <w:rsid w:val="00213AC5"/>
    <w:rsid w:val="00217610"/>
    <w:rsid w:val="00220BCF"/>
    <w:rsid w:val="00225E60"/>
    <w:rsid w:val="0024064F"/>
    <w:rsid w:val="00241BC1"/>
    <w:rsid w:val="00251349"/>
    <w:rsid w:val="002513A9"/>
    <w:rsid w:val="00255576"/>
    <w:rsid w:val="0025668B"/>
    <w:rsid w:val="00292C3B"/>
    <w:rsid w:val="002A4A78"/>
    <w:rsid w:val="002B2C74"/>
    <w:rsid w:val="002C3C13"/>
    <w:rsid w:val="002C4565"/>
    <w:rsid w:val="002E307B"/>
    <w:rsid w:val="002E5947"/>
    <w:rsid w:val="003037EF"/>
    <w:rsid w:val="0030680E"/>
    <w:rsid w:val="0031086B"/>
    <w:rsid w:val="0031549C"/>
    <w:rsid w:val="0032154A"/>
    <w:rsid w:val="003269A1"/>
    <w:rsid w:val="00343D42"/>
    <w:rsid w:val="00357740"/>
    <w:rsid w:val="00362AE8"/>
    <w:rsid w:val="00367866"/>
    <w:rsid w:val="00386622"/>
    <w:rsid w:val="00393ADC"/>
    <w:rsid w:val="003963A6"/>
    <w:rsid w:val="003A5B98"/>
    <w:rsid w:val="003C259C"/>
    <w:rsid w:val="003C58D3"/>
    <w:rsid w:val="003C5ED1"/>
    <w:rsid w:val="003D4331"/>
    <w:rsid w:val="003E5115"/>
    <w:rsid w:val="003E69AC"/>
    <w:rsid w:val="003F4919"/>
    <w:rsid w:val="003F7ACC"/>
    <w:rsid w:val="00402161"/>
    <w:rsid w:val="00414311"/>
    <w:rsid w:val="00415565"/>
    <w:rsid w:val="004217A8"/>
    <w:rsid w:val="0042509C"/>
    <w:rsid w:val="004311BE"/>
    <w:rsid w:val="00433613"/>
    <w:rsid w:val="0044295F"/>
    <w:rsid w:val="00456BE9"/>
    <w:rsid w:val="00487AC1"/>
    <w:rsid w:val="004A08B1"/>
    <w:rsid w:val="004A17CB"/>
    <w:rsid w:val="004A7412"/>
    <w:rsid w:val="004B5696"/>
    <w:rsid w:val="004B751D"/>
    <w:rsid w:val="004B7B22"/>
    <w:rsid w:val="004C180F"/>
    <w:rsid w:val="004C2B2E"/>
    <w:rsid w:val="004C4F20"/>
    <w:rsid w:val="004E1FE1"/>
    <w:rsid w:val="004E303F"/>
    <w:rsid w:val="004E3E10"/>
    <w:rsid w:val="00502986"/>
    <w:rsid w:val="005171F5"/>
    <w:rsid w:val="00526638"/>
    <w:rsid w:val="0053094C"/>
    <w:rsid w:val="00534530"/>
    <w:rsid w:val="00534C13"/>
    <w:rsid w:val="0053619F"/>
    <w:rsid w:val="00540816"/>
    <w:rsid w:val="00544A40"/>
    <w:rsid w:val="00550968"/>
    <w:rsid w:val="00551B8F"/>
    <w:rsid w:val="00557C89"/>
    <w:rsid w:val="005626B1"/>
    <w:rsid w:val="00573C80"/>
    <w:rsid w:val="00577505"/>
    <w:rsid w:val="00581C30"/>
    <w:rsid w:val="00582F14"/>
    <w:rsid w:val="00584AF0"/>
    <w:rsid w:val="00590A9E"/>
    <w:rsid w:val="00591400"/>
    <w:rsid w:val="005B510A"/>
    <w:rsid w:val="005B6772"/>
    <w:rsid w:val="005B6FB5"/>
    <w:rsid w:val="005C5D8D"/>
    <w:rsid w:val="005D42E1"/>
    <w:rsid w:val="005D65DD"/>
    <w:rsid w:val="005D6FC6"/>
    <w:rsid w:val="005E12A9"/>
    <w:rsid w:val="005E2D9A"/>
    <w:rsid w:val="005F279C"/>
    <w:rsid w:val="005F4847"/>
    <w:rsid w:val="005F5351"/>
    <w:rsid w:val="005F5EF9"/>
    <w:rsid w:val="006227EC"/>
    <w:rsid w:val="00622FD6"/>
    <w:rsid w:val="00632A11"/>
    <w:rsid w:val="006348C3"/>
    <w:rsid w:val="00636CF5"/>
    <w:rsid w:val="00642252"/>
    <w:rsid w:val="00655F4C"/>
    <w:rsid w:val="006613FD"/>
    <w:rsid w:val="0066391D"/>
    <w:rsid w:val="00693AE0"/>
    <w:rsid w:val="006A476C"/>
    <w:rsid w:val="006A47F5"/>
    <w:rsid w:val="006B1BCC"/>
    <w:rsid w:val="006C0E67"/>
    <w:rsid w:val="006C134E"/>
    <w:rsid w:val="006C1DCE"/>
    <w:rsid w:val="006D07C9"/>
    <w:rsid w:val="006D7744"/>
    <w:rsid w:val="006E04D4"/>
    <w:rsid w:val="006F04F3"/>
    <w:rsid w:val="006F6B05"/>
    <w:rsid w:val="00700835"/>
    <w:rsid w:val="00705609"/>
    <w:rsid w:val="0075099A"/>
    <w:rsid w:val="00755D21"/>
    <w:rsid w:val="00756C12"/>
    <w:rsid w:val="0078409A"/>
    <w:rsid w:val="0079300F"/>
    <w:rsid w:val="007A5CF0"/>
    <w:rsid w:val="007B57C4"/>
    <w:rsid w:val="007B6552"/>
    <w:rsid w:val="007C2887"/>
    <w:rsid w:val="007C368B"/>
    <w:rsid w:val="007C65F9"/>
    <w:rsid w:val="007D23AD"/>
    <w:rsid w:val="007F49EF"/>
    <w:rsid w:val="00800C9B"/>
    <w:rsid w:val="00806B18"/>
    <w:rsid w:val="008118D3"/>
    <w:rsid w:val="0083114E"/>
    <w:rsid w:val="0083454D"/>
    <w:rsid w:val="008407EA"/>
    <w:rsid w:val="008436E3"/>
    <w:rsid w:val="008524FC"/>
    <w:rsid w:val="00854092"/>
    <w:rsid w:val="00863B37"/>
    <w:rsid w:val="0086689E"/>
    <w:rsid w:val="00871437"/>
    <w:rsid w:val="008725E7"/>
    <w:rsid w:val="00880D5C"/>
    <w:rsid w:val="00893543"/>
    <w:rsid w:val="008935FD"/>
    <w:rsid w:val="008A413F"/>
    <w:rsid w:val="008A4C7F"/>
    <w:rsid w:val="008A662A"/>
    <w:rsid w:val="008A7044"/>
    <w:rsid w:val="008B3DEE"/>
    <w:rsid w:val="008B711E"/>
    <w:rsid w:val="008B7EE6"/>
    <w:rsid w:val="008C755F"/>
    <w:rsid w:val="008D1B82"/>
    <w:rsid w:val="008D6666"/>
    <w:rsid w:val="008E7C90"/>
    <w:rsid w:val="008E7EBF"/>
    <w:rsid w:val="008F1373"/>
    <w:rsid w:val="008F21CC"/>
    <w:rsid w:val="008F2FA5"/>
    <w:rsid w:val="00903F04"/>
    <w:rsid w:val="00934071"/>
    <w:rsid w:val="0093448A"/>
    <w:rsid w:val="0093466D"/>
    <w:rsid w:val="00935795"/>
    <w:rsid w:val="00943DD3"/>
    <w:rsid w:val="00951614"/>
    <w:rsid w:val="00957C76"/>
    <w:rsid w:val="00963F52"/>
    <w:rsid w:val="0097257B"/>
    <w:rsid w:val="00977398"/>
    <w:rsid w:val="00984500"/>
    <w:rsid w:val="009940A5"/>
    <w:rsid w:val="00996F34"/>
    <w:rsid w:val="009C03BD"/>
    <w:rsid w:val="009C1D9F"/>
    <w:rsid w:val="009C43BF"/>
    <w:rsid w:val="009D5BC7"/>
    <w:rsid w:val="009E01F1"/>
    <w:rsid w:val="009E03A9"/>
    <w:rsid w:val="009E413D"/>
    <w:rsid w:val="00A11921"/>
    <w:rsid w:val="00A14EEC"/>
    <w:rsid w:val="00A17C1D"/>
    <w:rsid w:val="00A22C10"/>
    <w:rsid w:val="00A31402"/>
    <w:rsid w:val="00A3711B"/>
    <w:rsid w:val="00A4367B"/>
    <w:rsid w:val="00A531F4"/>
    <w:rsid w:val="00A56001"/>
    <w:rsid w:val="00A56A72"/>
    <w:rsid w:val="00A70752"/>
    <w:rsid w:val="00A76146"/>
    <w:rsid w:val="00A820B7"/>
    <w:rsid w:val="00A869AD"/>
    <w:rsid w:val="00A9573C"/>
    <w:rsid w:val="00A95BFA"/>
    <w:rsid w:val="00AA5165"/>
    <w:rsid w:val="00AB235E"/>
    <w:rsid w:val="00AB7B1C"/>
    <w:rsid w:val="00AC6032"/>
    <w:rsid w:val="00AD21DA"/>
    <w:rsid w:val="00AD41E6"/>
    <w:rsid w:val="00AE0779"/>
    <w:rsid w:val="00AE3225"/>
    <w:rsid w:val="00AF587F"/>
    <w:rsid w:val="00AF73F1"/>
    <w:rsid w:val="00AF7FEA"/>
    <w:rsid w:val="00B03CF5"/>
    <w:rsid w:val="00B167D9"/>
    <w:rsid w:val="00B16D99"/>
    <w:rsid w:val="00B25490"/>
    <w:rsid w:val="00B3785A"/>
    <w:rsid w:val="00B44888"/>
    <w:rsid w:val="00B46823"/>
    <w:rsid w:val="00B4703C"/>
    <w:rsid w:val="00B51D54"/>
    <w:rsid w:val="00B540DA"/>
    <w:rsid w:val="00B65E32"/>
    <w:rsid w:val="00B71A70"/>
    <w:rsid w:val="00B95391"/>
    <w:rsid w:val="00B9743A"/>
    <w:rsid w:val="00BA1A6C"/>
    <w:rsid w:val="00BA5A9C"/>
    <w:rsid w:val="00BA6A4F"/>
    <w:rsid w:val="00BB4401"/>
    <w:rsid w:val="00BB551A"/>
    <w:rsid w:val="00BC0304"/>
    <w:rsid w:val="00BC5061"/>
    <w:rsid w:val="00BD7A52"/>
    <w:rsid w:val="00BE5152"/>
    <w:rsid w:val="00C01000"/>
    <w:rsid w:val="00C02074"/>
    <w:rsid w:val="00C063B9"/>
    <w:rsid w:val="00C109A7"/>
    <w:rsid w:val="00C23E22"/>
    <w:rsid w:val="00C2415C"/>
    <w:rsid w:val="00C5546B"/>
    <w:rsid w:val="00C55532"/>
    <w:rsid w:val="00C55BC3"/>
    <w:rsid w:val="00C5697E"/>
    <w:rsid w:val="00C76F2D"/>
    <w:rsid w:val="00C80B5C"/>
    <w:rsid w:val="00C8126A"/>
    <w:rsid w:val="00C854E1"/>
    <w:rsid w:val="00C927F6"/>
    <w:rsid w:val="00CA0C61"/>
    <w:rsid w:val="00CA528E"/>
    <w:rsid w:val="00CC6AC6"/>
    <w:rsid w:val="00CE0955"/>
    <w:rsid w:val="00CE0A29"/>
    <w:rsid w:val="00CF017B"/>
    <w:rsid w:val="00CF1694"/>
    <w:rsid w:val="00D00086"/>
    <w:rsid w:val="00D05336"/>
    <w:rsid w:val="00D0638E"/>
    <w:rsid w:val="00D06875"/>
    <w:rsid w:val="00D108E0"/>
    <w:rsid w:val="00D13A32"/>
    <w:rsid w:val="00D16E3B"/>
    <w:rsid w:val="00D17685"/>
    <w:rsid w:val="00D32476"/>
    <w:rsid w:val="00D40E9B"/>
    <w:rsid w:val="00D42BB4"/>
    <w:rsid w:val="00D45142"/>
    <w:rsid w:val="00D45426"/>
    <w:rsid w:val="00D52BD5"/>
    <w:rsid w:val="00D60BB0"/>
    <w:rsid w:val="00D74892"/>
    <w:rsid w:val="00D83744"/>
    <w:rsid w:val="00D845D3"/>
    <w:rsid w:val="00D84BD5"/>
    <w:rsid w:val="00D87DD0"/>
    <w:rsid w:val="00DA2BAA"/>
    <w:rsid w:val="00DA6041"/>
    <w:rsid w:val="00DB50CE"/>
    <w:rsid w:val="00DD567B"/>
    <w:rsid w:val="00DD692F"/>
    <w:rsid w:val="00DE1C1A"/>
    <w:rsid w:val="00DF61B6"/>
    <w:rsid w:val="00E150BD"/>
    <w:rsid w:val="00E24265"/>
    <w:rsid w:val="00E244F8"/>
    <w:rsid w:val="00E26883"/>
    <w:rsid w:val="00E32B90"/>
    <w:rsid w:val="00E43CE8"/>
    <w:rsid w:val="00E448E4"/>
    <w:rsid w:val="00E46056"/>
    <w:rsid w:val="00E4796A"/>
    <w:rsid w:val="00E546B4"/>
    <w:rsid w:val="00E54EB7"/>
    <w:rsid w:val="00E60C12"/>
    <w:rsid w:val="00E65B5C"/>
    <w:rsid w:val="00E75973"/>
    <w:rsid w:val="00EA575C"/>
    <w:rsid w:val="00EA6BF9"/>
    <w:rsid w:val="00EA74E8"/>
    <w:rsid w:val="00EB35CA"/>
    <w:rsid w:val="00EE1C30"/>
    <w:rsid w:val="00EF0925"/>
    <w:rsid w:val="00F12B41"/>
    <w:rsid w:val="00F151F9"/>
    <w:rsid w:val="00F155D6"/>
    <w:rsid w:val="00F17ED3"/>
    <w:rsid w:val="00F208EC"/>
    <w:rsid w:val="00F329D9"/>
    <w:rsid w:val="00F35D7B"/>
    <w:rsid w:val="00F436D7"/>
    <w:rsid w:val="00F60908"/>
    <w:rsid w:val="00F60D05"/>
    <w:rsid w:val="00F634E6"/>
    <w:rsid w:val="00F66ACA"/>
    <w:rsid w:val="00F75F40"/>
    <w:rsid w:val="00F803FA"/>
    <w:rsid w:val="00F81869"/>
    <w:rsid w:val="00F83CB4"/>
    <w:rsid w:val="00F849A8"/>
    <w:rsid w:val="00F86842"/>
    <w:rsid w:val="00F94E2A"/>
    <w:rsid w:val="00FA0942"/>
    <w:rsid w:val="00FA2CDC"/>
    <w:rsid w:val="00FA39B0"/>
    <w:rsid w:val="00FA4AA3"/>
    <w:rsid w:val="00FB1361"/>
    <w:rsid w:val="00FB4D0D"/>
    <w:rsid w:val="00FD5953"/>
    <w:rsid w:val="00FD749F"/>
    <w:rsid w:val="00FE47C8"/>
    <w:rsid w:val="00FF3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C91C58"/>
  <w15:chartTrackingRefBased/>
  <w15:docId w15:val="{D3E855DF-A6B8-1245-AE05-0E7EE4878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466D"/>
    <w:pPr>
      <w:spacing w:after="160" w:line="259" w:lineRule="auto"/>
    </w:pPr>
    <w:rPr>
      <w:rFonts w:ascii="Calibri" w:eastAsia="Calibri" w:hAnsi="Calibri" w:cs="Calibri"/>
      <w:sz w:val="22"/>
      <w:szCs w:val="22"/>
      <w:lang w:val="en-US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460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t-PT"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5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6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7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0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1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8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55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2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8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2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7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62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0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0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1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58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1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0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8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4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5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7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3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94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8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7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74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6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578</Words>
  <Characters>3125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é Chen Xu</dc:creator>
  <cp:keywords/>
  <dc:description/>
  <cp:lastModifiedBy>José Chen Xu</cp:lastModifiedBy>
  <cp:revision>5</cp:revision>
  <dcterms:created xsi:type="dcterms:W3CDTF">2023-03-11T12:37:00Z</dcterms:created>
  <dcterms:modified xsi:type="dcterms:W3CDTF">2023-03-20T16:32:00Z</dcterms:modified>
</cp:coreProperties>
</file>